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4199" w14:textId="77777777" w:rsidR="00C05088" w:rsidRPr="00A210E6" w:rsidRDefault="00C05088" w:rsidP="00C050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1ACB80F9" w14:textId="77777777" w:rsidR="00C05088" w:rsidRDefault="00C05088" w:rsidP="00C05088">
      <w:pPr>
        <w:tabs>
          <w:tab w:val="left" w:pos="333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C1F83A3" w14:textId="77777777" w:rsidR="00C05088" w:rsidRPr="000B2BE1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Seropositivity and mean antibody titers for infectious expo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2656"/>
        <w:gridCol w:w="3291"/>
      </w:tblGrid>
      <w:tr w:rsidR="00C05088" w14:paraId="7700D057" w14:textId="77777777" w:rsidTr="00964B71">
        <w:tc>
          <w:tcPr>
            <w:tcW w:w="3403" w:type="dxa"/>
          </w:tcPr>
          <w:p w14:paraId="3009BA04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656" w:type="dxa"/>
          </w:tcPr>
          <w:p w14:paraId="0031EEF8" w14:textId="77777777" w:rsidR="00C05088" w:rsidRPr="00547082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547082">
              <w:rPr>
                <w:rFonts w:ascii="Times New Roman" w:hAnsi="Times New Roman" w:cs="Times New Roman"/>
                <w:iCs/>
              </w:rPr>
              <w:t>Seropositivity, %</w:t>
            </w:r>
          </w:p>
        </w:tc>
        <w:tc>
          <w:tcPr>
            <w:tcW w:w="3291" w:type="dxa"/>
          </w:tcPr>
          <w:p w14:paraId="16A94676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</w:t>
            </w:r>
            <w:r w:rsidRPr="00547082">
              <w:rPr>
                <w:rFonts w:ascii="Times New Roman" w:hAnsi="Times New Roman" w:cs="Times New Roman"/>
                <w:iCs/>
              </w:rPr>
              <w:t xml:space="preserve">ntibody </w:t>
            </w:r>
            <w:r>
              <w:rPr>
                <w:rFonts w:ascii="Times New Roman" w:hAnsi="Times New Roman" w:cs="Times New Roman"/>
                <w:iCs/>
              </w:rPr>
              <w:t>T</w:t>
            </w:r>
            <w:r w:rsidRPr="00547082">
              <w:rPr>
                <w:rFonts w:ascii="Times New Roman" w:hAnsi="Times New Roman" w:cs="Times New Roman"/>
                <w:iCs/>
              </w:rPr>
              <w:t>iters (mean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547082">
              <w:rPr>
                <w:rFonts w:ascii="Times New Roman" w:hAnsi="Times New Roman" w:cs="Times New Roman"/>
                <w:iCs/>
              </w:rPr>
              <w:t>SD)</w:t>
            </w:r>
          </w:p>
        </w:tc>
      </w:tr>
      <w:tr w:rsidR="00C05088" w14:paraId="7515C5A7" w14:textId="77777777" w:rsidTr="00964B71">
        <w:tc>
          <w:tcPr>
            <w:tcW w:w="3403" w:type="dxa"/>
            <w:vAlign w:val="center"/>
          </w:tcPr>
          <w:p w14:paraId="7545A001" w14:textId="77777777" w:rsidR="00C05088" w:rsidRPr="00922D99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D99">
              <w:rPr>
                <w:rFonts w:ascii="Times New Roman" w:hAnsi="Times New Roman" w:cs="Times New Roman"/>
              </w:rPr>
              <w:t> </w:t>
            </w:r>
            <w:r w:rsidRPr="00922D99">
              <w:rPr>
                <w:rFonts w:ascii="Times New Roman" w:hAnsi="Times New Roman" w:cs="Times New Roman"/>
              </w:rPr>
              <w:t>Herpes simplex virus 1</w:t>
            </w:r>
          </w:p>
        </w:tc>
        <w:tc>
          <w:tcPr>
            <w:tcW w:w="2656" w:type="dxa"/>
          </w:tcPr>
          <w:p w14:paraId="0B184944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12 (86.3)</w:t>
            </w:r>
          </w:p>
        </w:tc>
        <w:tc>
          <w:tcPr>
            <w:tcW w:w="3291" w:type="dxa"/>
          </w:tcPr>
          <w:p w14:paraId="3DBF75C4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3.9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1.7</w:t>
            </w:r>
          </w:p>
        </w:tc>
      </w:tr>
      <w:tr w:rsidR="00C05088" w14:paraId="35746EC4" w14:textId="77777777" w:rsidTr="00964B71">
        <w:tc>
          <w:tcPr>
            <w:tcW w:w="3403" w:type="dxa"/>
            <w:vAlign w:val="center"/>
          </w:tcPr>
          <w:p w14:paraId="5F4C959F" w14:textId="77777777" w:rsidR="00C05088" w:rsidRPr="00922D99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D99">
              <w:rPr>
                <w:rFonts w:ascii="Times New Roman" w:hAnsi="Times New Roman" w:cs="Times New Roman"/>
              </w:rPr>
              <w:t> </w:t>
            </w:r>
            <w:r w:rsidRPr="00922D99">
              <w:rPr>
                <w:rFonts w:ascii="Times New Roman" w:hAnsi="Times New Roman" w:cs="Times New Roman"/>
              </w:rPr>
              <w:t>Herpes simplex virus 2</w:t>
            </w:r>
          </w:p>
        </w:tc>
        <w:tc>
          <w:tcPr>
            <w:tcW w:w="2656" w:type="dxa"/>
          </w:tcPr>
          <w:p w14:paraId="1814DBA4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68 (62.1)</w:t>
            </w:r>
          </w:p>
        </w:tc>
        <w:tc>
          <w:tcPr>
            <w:tcW w:w="3291" w:type="dxa"/>
          </w:tcPr>
          <w:p w14:paraId="733AE51D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3.2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2.7</w:t>
            </w:r>
          </w:p>
        </w:tc>
      </w:tr>
      <w:tr w:rsidR="00C05088" w14:paraId="2721405D" w14:textId="77777777" w:rsidTr="00964B71">
        <w:tc>
          <w:tcPr>
            <w:tcW w:w="3403" w:type="dxa"/>
            <w:vAlign w:val="center"/>
          </w:tcPr>
          <w:p w14:paraId="4ECA17F7" w14:textId="77777777" w:rsidR="00C05088" w:rsidRPr="00922D99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D99">
              <w:rPr>
                <w:rFonts w:ascii="Times New Roman" w:hAnsi="Times New Roman" w:cs="Times New Roman"/>
              </w:rPr>
              <w:t> </w:t>
            </w:r>
            <w:r w:rsidRPr="00922D99"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2656" w:type="dxa"/>
          </w:tcPr>
          <w:p w14:paraId="3A063280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95 (83.5)</w:t>
            </w:r>
          </w:p>
        </w:tc>
        <w:tc>
          <w:tcPr>
            <w:tcW w:w="3291" w:type="dxa"/>
          </w:tcPr>
          <w:p w14:paraId="1ACC3530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2.6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1.3</w:t>
            </w:r>
          </w:p>
        </w:tc>
      </w:tr>
      <w:tr w:rsidR="00C05088" w14:paraId="2EAE6212" w14:textId="77777777" w:rsidTr="00964B71">
        <w:tc>
          <w:tcPr>
            <w:tcW w:w="3403" w:type="dxa"/>
            <w:vAlign w:val="center"/>
          </w:tcPr>
          <w:p w14:paraId="41AF0607" w14:textId="77777777" w:rsidR="00C05088" w:rsidRPr="00922D99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D99">
              <w:rPr>
                <w:rFonts w:ascii="Times New Roman" w:hAnsi="Times New Roman" w:cs="Times New Roman"/>
              </w:rPr>
              <w:t> </w:t>
            </w:r>
            <w:r w:rsidRPr="00922D99">
              <w:rPr>
                <w:rFonts w:ascii="Times New Roman" w:hAnsi="Times New Roman" w:cs="Times New Roman"/>
              </w:rPr>
              <w:t xml:space="preserve">Chlamydia </w:t>
            </w:r>
            <w:r>
              <w:rPr>
                <w:rFonts w:ascii="Times New Roman" w:hAnsi="Times New Roman" w:cs="Times New Roman"/>
              </w:rPr>
              <w:t>pneumoniae</w:t>
            </w:r>
          </w:p>
        </w:tc>
        <w:tc>
          <w:tcPr>
            <w:tcW w:w="2656" w:type="dxa"/>
          </w:tcPr>
          <w:p w14:paraId="72871700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73 (62.9)</w:t>
            </w:r>
          </w:p>
        </w:tc>
        <w:tc>
          <w:tcPr>
            <w:tcW w:w="3291" w:type="dxa"/>
          </w:tcPr>
          <w:p w14:paraId="438A60BF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2.1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2.0</w:t>
            </w:r>
          </w:p>
        </w:tc>
      </w:tr>
      <w:tr w:rsidR="00C05088" w14:paraId="24F7A277" w14:textId="77777777" w:rsidTr="00964B71">
        <w:tc>
          <w:tcPr>
            <w:tcW w:w="3403" w:type="dxa"/>
            <w:vAlign w:val="center"/>
          </w:tcPr>
          <w:p w14:paraId="72F5087B" w14:textId="77777777" w:rsidR="00C05088" w:rsidRPr="00922D99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D99">
              <w:rPr>
                <w:rFonts w:ascii="Times New Roman" w:hAnsi="Times New Roman" w:cs="Times New Roman"/>
              </w:rPr>
              <w:t> </w:t>
            </w:r>
            <w:r w:rsidRPr="00922D99">
              <w:rPr>
                <w:rFonts w:ascii="Times New Roman" w:hAnsi="Times New Roman" w:cs="Times New Roman"/>
              </w:rPr>
              <w:t>Helicobacter pylori</w:t>
            </w:r>
          </w:p>
        </w:tc>
        <w:tc>
          <w:tcPr>
            <w:tcW w:w="2656" w:type="dxa"/>
          </w:tcPr>
          <w:p w14:paraId="3D533C83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37 (56.8)</w:t>
            </w:r>
          </w:p>
        </w:tc>
        <w:tc>
          <w:tcPr>
            <w:tcW w:w="3291" w:type="dxa"/>
          </w:tcPr>
          <w:p w14:paraId="3D4541BC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34.2 </w:t>
            </w:r>
            <w:r w:rsidRPr="00547082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 xml:space="preserve"> 38.1</w:t>
            </w:r>
          </w:p>
        </w:tc>
      </w:tr>
    </w:tbl>
    <w:p w14:paraId="4B20688D" w14:textId="5074FA8E" w:rsidR="00C05088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BCEE42" w14:textId="77777777" w:rsidR="00C05088" w:rsidRDefault="00C050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F126CA" w14:textId="371E50C6" w:rsidR="00CA797F" w:rsidRPr="00E23FD1" w:rsidRDefault="00CA797F" w:rsidP="00CA797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Association between continuous antibody titers and cognitive performance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2292"/>
        <w:gridCol w:w="1474"/>
        <w:gridCol w:w="947"/>
        <w:gridCol w:w="1246"/>
        <w:gridCol w:w="1074"/>
        <w:gridCol w:w="1246"/>
        <w:gridCol w:w="1073"/>
      </w:tblGrid>
      <w:tr w:rsidR="00CA797F" w:rsidRPr="008448F1" w14:paraId="12A813E2" w14:textId="77777777" w:rsidTr="001F0E71">
        <w:trPr>
          <w:trHeight w:val="272"/>
        </w:trPr>
        <w:tc>
          <w:tcPr>
            <w:tcW w:w="2293" w:type="dxa"/>
          </w:tcPr>
          <w:p w14:paraId="0369C5F7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0" w:type="dxa"/>
            <w:gridSpan w:val="2"/>
          </w:tcPr>
          <w:p w14:paraId="0BDC3926" w14:textId="77777777" w:rsidR="00CA797F" w:rsidRPr="008448F1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320" w:type="dxa"/>
            <w:gridSpan w:val="2"/>
          </w:tcPr>
          <w:p w14:paraId="1A8924EC" w14:textId="77777777" w:rsidR="00CA797F" w:rsidRPr="008448F1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2319" w:type="dxa"/>
            <w:gridSpan w:val="2"/>
          </w:tcPr>
          <w:p w14:paraId="1A5A3B77" w14:textId="77777777" w:rsidR="00CA797F" w:rsidRPr="008448F1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3</w:t>
            </w:r>
          </w:p>
        </w:tc>
      </w:tr>
      <w:tr w:rsidR="00CA797F" w:rsidRPr="008448F1" w14:paraId="259F8356" w14:textId="77777777" w:rsidTr="001F0E71">
        <w:trPr>
          <w:trHeight w:val="562"/>
        </w:trPr>
        <w:tc>
          <w:tcPr>
            <w:tcW w:w="2293" w:type="dxa"/>
          </w:tcPr>
          <w:p w14:paraId="550F7BCC" w14:textId="77777777" w:rsidR="00CA797F" w:rsidRPr="008448F1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hogen</w:t>
            </w:r>
          </w:p>
        </w:tc>
        <w:tc>
          <w:tcPr>
            <w:tcW w:w="1474" w:type="dxa"/>
          </w:tcPr>
          <w:p w14:paraId="4E0D31E0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 estimate (lower 95%, upper 95%)</w:t>
            </w:r>
          </w:p>
        </w:tc>
        <w:tc>
          <w:tcPr>
            <w:tcW w:w="946" w:type="dxa"/>
          </w:tcPr>
          <w:p w14:paraId="6B3F4660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46" w:type="dxa"/>
          </w:tcPr>
          <w:p w14:paraId="757BAF35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 estimate (lower 95%, upper 95%)</w:t>
            </w:r>
          </w:p>
        </w:tc>
        <w:tc>
          <w:tcPr>
            <w:tcW w:w="1074" w:type="dxa"/>
          </w:tcPr>
          <w:p w14:paraId="24FD7878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46" w:type="dxa"/>
          </w:tcPr>
          <w:p w14:paraId="2B0362F2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 estimate (lower 95%, upper 95%)</w:t>
            </w:r>
          </w:p>
        </w:tc>
        <w:tc>
          <w:tcPr>
            <w:tcW w:w="1073" w:type="dxa"/>
          </w:tcPr>
          <w:p w14:paraId="3BF79F1A" w14:textId="77777777" w:rsidR="00CA797F" w:rsidRPr="008448F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8F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CA797F" w:rsidRPr="008448F1" w14:paraId="4C9287A9" w14:textId="77777777" w:rsidTr="001F0E71">
        <w:trPr>
          <w:trHeight w:val="272"/>
        </w:trPr>
        <w:tc>
          <w:tcPr>
            <w:tcW w:w="9352" w:type="dxa"/>
            <w:gridSpan w:val="7"/>
          </w:tcPr>
          <w:p w14:paraId="737E3A61" w14:textId="77777777" w:rsidR="00CA797F" w:rsidRPr="001069A3" w:rsidRDefault="00CA797F" w:rsidP="001F0E7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9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Global cognitive performance</w:t>
            </w:r>
          </w:p>
        </w:tc>
      </w:tr>
      <w:tr w:rsidR="00CA797F" w:rsidRPr="008448F1" w14:paraId="2DF190DD" w14:textId="77777777" w:rsidTr="001F0E71">
        <w:trPr>
          <w:trHeight w:val="272"/>
        </w:trPr>
        <w:tc>
          <w:tcPr>
            <w:tcW w:w="2293" w:type="dxa"/>
          </w:tcPr>
          <w:p w14:paraId="2C6B31F1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SV-1 </w:t>
            </w:r>
          </w:p>
        </w:tc>
        <w:tc>
          <w:tcPr>
            <w:tcW w:w="1474" w:type="dxa"/>
          </w:tcPr>
          <w:p w14:paraId="2767B255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7 (-0.069, -0.005)</w:t>
            </w:r>
          </w:p>
        </w:tc>
        <w:tc>
          <w:tcPr>
            <w:tcW w:w="946" w:type="dxa"/>
          </w:tcPr>
          <w:p w14:paraId="5031412B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246" w:type="dxa"/>
          </w:tcPr>
          <w:p w14:paraId="0C9DE3BE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 (-0.036, 0.029)</w:t>
            </w:r>
          </w:p>
        </w:tc>
        <w:tc>
          <w:tcPr>
            <w:tcW w:w="1074" w:type="dxa"/>
          </w:tcPr>
          <w:p w14:paraId="2036B0B0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246" w:type="dxa"/>
          </w:tcPr>
          <w:p w14:paraId="6D252068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4 (-0.035, 0.034)</w:t>
            </w:r>
          </w:p>
        </w:tc>
        <w:tc>
          <w:tcPr>
            <w:tcW w:w="1073" w:type="dxa"/>
          </w:tcPr>
          <w:p w14:paraId="44593921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</w:tr>
      <w:tr w:rsidR="00CA797F" w:rsidRPr="008448F1" w14:paraId="6AFBC27C" w14:textId="77777777" w:rsidTr="001F0E71">
        <w:trPr>
          <w:trHeight w:val="272"/>
        </w:trPr>
        <w:tc>
          <w:tcPr>
            <w:tcW w:w="2293" w:type="dxa"/>
          </w:tcPr>
          <w:p w14:paraId="274F3B03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V-2</w:t>
            </w:r>
          </w:p>
        </w:tc>
        <w:tc>
          <w:tcPr>
            <w:tcW w:w="1474" w:type="dxa"/>
          </w:tcPr>
          <w:p w14:paraId="2597BBEE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28 (-0.050, -0.006)</w:t>
            </w:r>
          </w:p>
        </w:tc>
        <w:tc>
          <w:tcPr>
            <w:tcW w:w="946" w:type="dxa"/>
          </w:tcPr>
          <w:p w14:paraId="49116B22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  <w:tc>
          <w:tcPr>
            <w:tcW w:w="1246" w:type="dxa"/>
          </w:tcPr>
          <w:p w14:paraId="3C47D0BE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4 (-0.035, 0.008)</w:t>
            </w:r>
          </w:p>
        </w:tc>
        <w:tc>
          <w:tcPr>
            <w:tcW w:w="1074" w:type="dxa"/>
          </w:tcPr>
          <w:p w14:paraId="2A1FD740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1246" w:type="dxa"/>
          </w:tcPr>
          <w:p w14:paraId="22917E01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4 (-0.037, 0.008)</w:t>
            </w:r>
          </w:p>
        </w:tc>
        <w:tc>
          <w:tcPr>
            <w:tcW w:w="1073" w:type="dxa"/>
          </w:tcPr>
          <w:p w14:paraId="429BB857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CA797F" w:rsidRPr="008448F1" w14:paraId="0742381F" w14:textId="77777777" w:rsidTr="001F0E71">
        <w:trPr>
          <w:trHeight w:val="272"/>
        </w:trPr>
        <w:tc>
          <w:tcPr>
            <w:tcW w:w="2293" w:type="dxa"/>
          </w:tcPr>
          <w:p w14:paraId="576109EE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megalovirus</w:t>
            </w:r>
          </w:p>
        </w:tc>
        <w:tc>
          <w:tcPr>
            <w:tcW w:w="1474" w:type="dxa"/>
          </w:tcPr>
          <w:p w14:paraId="40C6C51B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69 (-0.130, -0.044)</w:t>
            </w:r>
          </w:p>
        </w:tc>
        <w:tc>
          <w:tcPr>
            <w:tcW w:w="946" w:type="dxa"/>
          </w:tcPr>
          <w:p w14:paraId="248467E4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46" w:type="dxa"/>
          </w:tcPr>
          <w:p w14:paraId="0692497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32 (-0.088, 0.002)</w:t>
            </w:r>
          </w:p>
        </w:tc>
        <w:tc>
          <w:tcPr>
            <w:tcW w:w="1074" w:type="dxa"/>
          </w:tcPr>
          <w:p w14:paraId="3518C6C0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96</w:t>
            </w:r>
          </w:p>
        </w:tc>
        <w:tc>
          <w:tcPr>
            <w:tcW w:w="1246" w:type="dxa"/>
          </w:tcPr>
          <w:p w14:paraId="128D84E7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5 (-0.082, 0.012)</w:t>
            </w:r>
          </w:p>
        </w:tc>
        <w:tc>
          <w:tcPr>
            <w:tcW w:w="1073" w:type="dxa"/>
          </w:tcPr>
          <w:p w14:paraId="5A303A87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CA797F" w:rsidRPr="008448F1" w14:paraId="157C5E10" w14:textId="77777777" w:rsidTr="001F0E71">
        <w:trPr>
          <w:trHeight w:val="272"/>
        </w:trPr>
        <w:tc>
          <w:tcPr>
            <w:tcW w:w="2293" w:type="dxa"/>
          </w:tcPr>
          <w:p w14:paraId="126FA008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. pneumoniae</w:t>
            </w:r>
          </w:p>
        </w:tc>
        <w:tc>
          <w:tcPr>
            <w:tcW w:w="1474" w:type="dxa"/>
          </w:tcPr>
          <w:p w14:paraId="5F5B112C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8 (-0.063, -0.013)</w:t>
            </w:r>
          </w:p>
        </w:tc>
        <w:tc>
          <w:tcPr>
            <w:tcW w:w="946" w:type="dxa"/>
          </w:tcPr>
          <w:p w14:paraId="43AE9CA7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2</w:t>
            </w:r>
          </w:p>
        </w:tc>
        <w:tc>
          <w:tcPr>
            <w:tcW w:w="1246" w:type="dxa"/>
          </w:tcPr>
          <w:p w14:paraId="1CBC7A14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27 (-0.048, -0.006)</w:t>
            </w:r>
          </w:p>
        </w:tc>
        <w:tc>
          <w:tcPr>
            <w:tcW w:w="1074" w:type="dxa"/>
          </w:tcPr>
          <w:p w14:paraId="05A408B7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04</w:t>
            </w:r>
          </w:p>
        </w:tc>
        <w:tc>
          <w:tcPr>
            <w:tcW w:w="1246" w:type="dxa"/>
          </w:tcPr>
          <w:p w14:paraId="00EF17D8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1 (-0.054, -0.009)</w:t>
            </w:r>
          </w:p>
        </w:tc>
        <w:tc>
          <w:tcPr>
            <w:tcW w:w="1073" w:type="dxa"/>
          </w:tcPr>
          <w:p w14:paraId="6F727842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</w:tr>
      <w:tr w:rsidR="00CA797F" w:rsidRPr="008448F1" w14:paraId="6F575D13" w14:textId="77777777" w:rsidTr="001F0E71">
        <w:trPr>
          <w:trHeight w:val="272"/>
        </w:trPr>
        <w:tc>
          <w:tcPr>
            <w:tcW w:w="2293" w:type="dxa"/>
          </w:tcPr>
          <w:p w14:paraId="5F3141FC" w14:textId="77777777" w:rsidR="00CA797F" w:rsidRPr="00E23FD1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pylori</w:t>
            </w:r>
          </w:p>
        </w:tc>
        <w:tc>
          <w:tcPr>
            <w:tcW w:w="1474" w:type="dxa"/>
          </w:tcPr>
          <w:p w14:paraId="7FBD46E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3 (-0.002, 0.001)</w:t>
            </w:r>
          </w:p>
        </w:tc>
        <w:tc>
          <w:tcPr>
            <w:tcW w:w="946" w:type="dxa"/>
          </w:tcPr>
          <w:p w14:paraId="1B55C40B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1246" w:type="dxa"/>
          </w:tcPr>
          <w:p w14:paraId="444E8F6C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5 (-0.001, 0.002)</w:t>
            </w:r>
          </w:p>
        </w:tc>
        <w:tc>
          <w:tcPr>
            <w:tcW w:w="1074" w:type="dxa"/>
          </w:tcPr>
          <w:p w14:paraId="14E0E94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246" w:type="dxa"/>
          </w:tcPr>
          <w:p w14:paraId="1361B70A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4 (-0.001, 0.002)</w:t>
            </w:r>
          </w:p>
        </w:tc>
        <w:tc>
          <w:tcPr>
            <w:tcW w:w="1073" w:type="dxa"/>
          </w:tcPr>
          <w:p w14:paraId="26B7AC3D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CA797F" w:rsidRPr="008448F1" w14:paraId="1669AD15" w14:textId="77777777" w:rsidTr="001F0E71">
        <w:trPr>
          <w:trHeight w:val="272"/>
        </w:trPr>
        <w:tc>
          <w:tcPr>
            <w:tcW w:w="9352" w:type="dxa"/>
            <w:gridSpan w:val="7"/>
          </w:tcPr>
          <w:p w14:paraId="059A9598" w14:textId="77777777" w:rsidR="00CA797F" w:rsidRPr="001069A3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069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mory</w:t>
            </w:r>
          </w:p>
        </w:tc>
      </w:tr>
      <w:tr w:rsidR="00CA797F" w:rsidRPr="008448F1" w14:paraId="257FF4D6" w14:textId="77777777" w:rsidTr="001F0E71">
        <w:trPr>
          <w:trHeight w:val="272"/>
        </w:trPr>
        <w:tc>
          <w:tcPr>
            <w:tcW w:w="2293" w:type="dxa"/>
          </w:tcPr>
          <w:p w14:paraId="6F21AF54" w14:textId="77777777" w:rsidR="00CA797F" w:rsidRPr="00D65C84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 xml:space="preserve">HSV-1 </w:t>
            </w:r>
          </w:p>
        </w:tc>
        <w:tc>
          <w:tcPr>
            <w:tcW w:w="1474" w:type="dxa"/>
          </w:tcPr>
          <w:p w14:paraId="7A502C43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5 (-0.071, 0.021)</w:t>
            </w:r>
          </w:p>
        </w:tc>
        <w:tc>
          <w:tcPr>
            <w:tcW w:w="946" w:type="dxa"/>
          </w:tcPr>
          <w:p w14:paraId="70BF0531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1246" w:type="dxa"/>
          </w:tcPr>
          <w:p w14:paraId="6B371692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 (-0.040, 0.051)</w:t>
            </w:r>
          </w:p>
        </w:tc>
        <w:tc>
          <w:tcPr>
            <w:tcW w:w="1074" w:type="dxa"/>
          </w:tcPr>
          <w:p w14:paraId="3B69BCED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246" w:type="dxa"/>
          </w:tcPr>
          <w:p w14:paraId="62819A80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 (-0.039, 0.052)</w:t>
            </w:r>
          </w:p>
        </w:tc>
        <w:tc>
          <w:tcPr>
            <w:tcW w:w="1073" w:type="dxa"/>
          </w:tcPr>
          <w:p w14:paraId="21110881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</w:tr>
      <w:tr w:rsidR="00CA797F" w:rsidRPr="008448F1" w14:paraId="46A13EF4" w14:textId="77777777" w:rsidTr="001F0E71">
        <w:trPr>
          <w:trHeight w:val="272"/>
        </w:trPr>
        <w:tc>
          <w:tcPr>
            <w:tcW w:w="2293" w:type="dxa"/>
          </w:tcPr>
          <w:p w14:paraId="38E0838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>HSV-2</w:t>
            </w:r>
          </w:p>
        </w:tc>
        <w:tc>
          <w:tcPr>
            <w:tcW w:w="1474" w:type="dxa"/>
          </w:tcPr>
          <w:p w14:paraId="18224DA0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8 (-0.059, 0.003)</w:t>
            </w:r>
          </w:p>
        </w:tc>
        <w:tc>
          <w:tcPr>
            <w:tcW w:w="946" w:type="dxa"/>
          </w:tcPr>
          <w:p w14:paraId="7708B176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246" w:type="dxa"/>
          </w:tcPr>
          <w:p w14:paraId="238D00DE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9 (-0.050, 0.012)</w:t>
            </w:r>
          </w:p>
        </w:tc>
        <w:tc>
          <w:tcPr>
            <w:tcW w:w="1074" w:type="dxa"/>
          </w:tcPr>
          <w:p w14:paraId="73670802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1246" w:type="dxa"/>
          </w:tcPr>
          <w:p w14:paraId="52AB19E1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0 (-0.051, 0.011)</w:t>
            </w:r>
          </w:p>
        </w:tc>
        <w:tc>
          <w:tcPr>
            <w:tcW w:w="1073" w:type="dxa"/>
          </w:tcPr>
          <w:p w14:paraId="090CAEF9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</w:tr>
      <w:tr w:rsidR="00CA797F" w:rsidRPr="008448F1" w14:paraId="61C418E3" w14:textId="77777777" w:rsidTr="001F0E71">
        <w:trPr>
          <w:trHeight w:val="272"/>
        </w:trPr>
        <w:tc>
          <w:tcPr>
            <w:tcW w:w="2293" w:type="dxa"/>
          </w:tcPr>
          <w:p w14:paraId="32F8EED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>Cytomegalovirus</w:t>
            </w:r>
          </w:p>
        </w:tc>
        <w:tc>
          <w:tcPr>
            <w:tcW w:w="1474" w:type="dxa"/>
          </w:tcPr>
          <w:p w14:paraId="12EF3334" w14:textId="77777777" w:rsidR="00CA797F" w:rsidRPr="005F09FD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1 (-0.112, 0.010)</w:t>
            </w:r>
          </w:p>
        </w:tc>
        <w:tc>
          <w:tcPr>
            <w:tcW w:w="946" w:type="dxa"/>
          </w:tcPr>
          <w:p w14:paraId="7D8C12DA" w14:textId="77777777" w:rsidR="00CA797F" w:rsidRPr="005F09FD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246" w:type="dxa"/>
          </w:tcPr>
          <w:p w14:paraId="01BC218C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9 (-0.080, 0.041)</w:t>
            </w:r>
          </w:p>
        </w:tc>
        <w:tc>
          <w:tcPr>
            <w:tcW w:w="1074" w:type="dxa"/>
          </w:tcPr>
          <w:p w14:paraId="295F9E26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0</w:t>
            </w:r>
          </w:p>
        </w:tc>
        <w:tc>
          <w:tcPr>
            <w:tcW w:w="1246" w:type="dxa"/>
          </w:tcPr>
          <w:p w14:paraId="5442EAAD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7 (-0.078, 0.045)</w:t>
            </w:r>
          </w:p>
        </w:tc>
        <w:tc>
          <w:tcPr>
            <w:tcW w:w="1073" w:type="dxa"/>
          </w:tcPr>
          <w:p w14:paraId="2631DBA5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</w:tr>
      <w:tr w:rsidR="00CA797F" w:rsidRPr="008448F1" w14:paraId="03EBC62E" w14:textId="77777777" w:rsidTr="001F0E71">
        <w:trPr>
          <w:trHeight w:val="272"/>
        </w:trPr>
        <w:tc>
          <w:tcPr>
            <w:tcW w:w="2293" w:type="dxa"/>
          </w:tcPr>
          <w:p w14:paraId="3AFBB566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. pneumoniae</w:t>
            </w:r>
          </w:p>
        </w:tc>
        <w:tc>
          <w:tcPr>
            <w:tcW w:w="1474" w:type="dxa"/>
          </w:tcPr>
          <w:p w14:paraId="656AEA56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66 (-0.105, -0.027)</w:t>
            </w:r>
          </w:p>
        </w:tc>
        <w:tc>
          <w:tcPr>
            <w:tcW w:w="946" w:type="dxa"/>
          </w:tcPr>
          <w:p w14:paraId="51ACCEBE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246" w:type="dxa"/>
          </w:tcPr>
          <w:p w14:paraId="6D841F45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3 (-0.081, -0.006)</w:t>
            </w:r>
          </w:p>
        </w:tc>
        <w:tc>
          <w:tcPr>
            <w:tcW w:w="1074" w:type="dxa"/>
          </w:tcPr>
          <w:p w14:paraId="00B08884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246" w:type="dxa"/>
          </w:tcPr>
          <w:p w14:paraId="0F71D98B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4 (-0.082, -0.006)</w:t>
            </w:r>
          </w:p>
        </w:tc>
        <w:tc>
          <w:tcPr>
            <w:tcW w:w="1073" w:type="dxa"/>
          </w:tcPr>
          <w:p w14:paraId="1DB355B5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</w:t>
            </w:r>
          </w:p>
        </w:tc>
      </w:tr>
      <w:tr w:rsidR="00CA797F" w:rsidRPr="008448F1" w14:paraId="5A74766D" w14:textId="77777777" w:rsidTr="001F0E71">
        <w:trPr>
          <w:trHeight w:val="272"/>
        </w:trPr>
        <w:tc>
          <w:tcPr>
            <w:tcW w:w="2293" w:type="dxa"/>
          </w:tcPr>
          <w:p w14:paraId="071E7E23" w14:textId="77777777" w:rsidR="00CA797F" w:rsidRPr="00E23FD1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pylori</w:t>
            </w:r>
          </w:p>
        </w:tc>
        <w:tc>
          <w:tcPr>
            <w:tcW w:w="1474" w:type="dxa"/>
          </w:tcPr>
          <w:p w14:paraId="37D9AF03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 (-0.003, 0.001)</w:t>
            </w:r>
          </w:p>
        </w:tc>
        <w:tc>
          <w:tcPr>
            <w:tcW w:w="946" w:type="dxa"/>
          </w:tcPr>
          <w:p w14:paraId="351BE15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246" w:type="dxa"/>
          </w:tcPr>
          <w:p w14:paraId="099FACB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2 (-0.002, 0.001)</w:t>
            </w:r>
          </w:p>
        </w:tc>
        <w:tc>
          <w:tcPr>
            <w:tcW w:w="1074" w:type="dxa"/>
          </w:tcPr>
          <w:p w14:paraId="4DB14BC8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246" w:type="dxa"/>
          </w:tcPr>
          <w:p w14:paraId="25B5220E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2 (-0.002, 0.001)</w:t>
            </w:r>
          </w:p>
        </w:tc>
        <w:tc>
          <w:tcPr>
            <w:tcW w:w="1073" w:type="dxa"/>
          </w:tcPr>
          <w:p w14:paraId="30E84A3B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</w:tr>
      <w:tr w:rsidR="00CA797F" w:rsidRPr="008448F1" w14:paraId="536B9CEE" w14:textId="77777777" w:rsidTr="001F0E71">
        <w:trPr>
          <w:trHeight w:val="272"/>
        </w:trPr>
        <w:tc>
          <w:tcPr>
            <w:tcW w:w="9352" w:type="dxa"/>
            <w:gridSpan w:val="7"/>
          </w:tcPr>
          <w:p w14:paraId="40F007E4" w14:textId="77777777" w:rsidR="00CA797F" w:rsidRPr="001069A3" w:rsidRDefault="00CA797F" w:rsidP="001F0E7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9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anguage</w:t>
            </w:r>
          </w:p>
        </w:tc>
      </w:tr>
      <w:tr w:rsidR="00CA797F" w:rsidRPr="008448F1" w14:paraId="2596492F" w14:textId="77777777" w:rsidTr="001F0E71">
        <w:trPr>
          <w:trHeight w:val="272"/>
        </w:trPr>
        <w:tc>
          <w:tcPr>
            <w:tcW w:w="2293" w:type="dxa"/>
          </w:tcPr>
          <w:p w14:paraId="62702DE7" w14:textId="77777777" w:rsidR="00CA797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 xml:space="preserve">HSV-1 </w:t>
            </w:r>
          </w:p>
        </w:tc>
        <w:tc>
          <w:tcPr>
            <w:tcW w:w="1474" w:type="dxa"/>
          </w:tcPr>
          <w:p w14:paraId="049DCFC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0 (-0.086, 0.006)</w:t>
            </w:r>
          </w:p>
        </w:tc>
        <w:tc>
          <w:tcPr>
            <w:tcW w:w="946" w:type="dxa"/>
          </w:tcPr>
          <w:p w14:paraId="353915D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246" w:type="dxa"/>
          </w:tcPr>
          <w:p w14:paraId="6A074E9D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 (-0.031, 0.049)</w:t>
            </w:r>
          </w:p>
        </w:tc>
        <w:tc>
          <w:tcPr>
            <w:tcW w:w="1074" w:type="dxa"/>
          </w:tcPr>
          <w:p w14:paraId="355FCCC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246" w:type="dxa"/>
          </w:tcPr>
          <w:p w14:paraId="373EDB4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 (-0.031, 0.053)</w:t>
            </w:r>
          </w:p>
        </w:tc>
        <w:tc>
          <w:tcPr>
            <w:tcW w:w="1073" w:type="dxa"/>
          </w:tcPr>
          <w:p w14:paraId="016F4AD4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</w:p>
        </w:tc>
      </w:tr>
      <w:tr w:rsidR="00CA797F" w:rsidRPr="008448F1" w14:paraId="7A3045C2" w14:textId="77777777" w:rsidTr="001F0E71">
        <w:trPr>
          <w:trHeight w:val="272"/>
        </w:trPr>
        <w:tc>
          <w:tcPr>
            <w:tcW w:w="2293" w:type="dxa"/>
          </w:tcPr>
          <w:p w14:paraId="11826353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>HSV-2</w:t>
            </w:r>
          </w:p>
        </w:tc>
        <w:tc>
          <w:tcPr>
            <w:tcW w:w="1474" w:type="dxa"/>
          </w:tcPr>
          <w:p w14:paraId="52291E90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3 (-0.053, 0.007)</w:t>
            </w:r>
          </w:p>
        </w:tc>
        <w:tc>
          <w:tcPr>
            <w:tcW w:w="946" w:type="dxa"/>
          </w:tcPr>
          <w:p w14:paraId="0E864D60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1246" w:type="dxa"/>
          </w:tcPr>
          <w:p w14:paraId="5153099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 (-0.025, 0.032)</w:t>
            </w:r>
          </w:p>
        </w:tc>
        <w:tc>
          <w:tcPr>
            <w:tcW w:w="1074" w:type="dxa"/>
          </w:tcPr>
          <w:p w14:paraId="79A36B5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46" w:type="dxa"/>
          </w:tcPr>
          <w:p w14:paraId="0D5932F6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-0.027, 0.031)</w:t>
            </w:r>
          </w:p>
        </w:tc>
        <w:tc>
          <w:tcPr>
            <w:tcW w:w="1073" w:type="dxa"/>
          </w:tcPr>
          <w:p w14:paraId="3204B8B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4</w:t>
            </w:r>
          </w:p>
        </w:tc>
      </w:tr>
      <w:tr w:rsidR="00CA797F" w:rsidRPr="008448F1" w14:paraId="163D06C6" w14:textId="77777777" w:rsidTr="001F0E71">
        <w:trPr>
          <w:trHeight w:val="272"/>
        </w:trPr>
        <w:tc>
          <w:tcPr>
            <w:tcW w:w="2293" w:type="dxa"/>
          </w:tcPr>
          <w:p w14:paraId="28F12388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ytomegalovirus</w:t>
            </w:r>
          </w:p>
        </w:tc>
        <w:tc>
          <w:tcPr>
            <w:tcW w:w="1474" w:type="dxa"/>
          </w:tcPr>
          <w:p w14:paraId="45ECDC37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105 (-0.166, -0.044)</w:t>
            </w:r>
          </w:p>
        </w:tc>
        <w:tc>
          <w:tcPr>
            <w:tcW w:w="946" w:type="dxa"/>
          </w:tcPr>
          <w:p w14:paraId="2AC91295" w14:textId="77777777" w:rsidR="00CA797F" w:rsidRPr="00D66817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68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246" w:type="dxa"/>
          </w:tcPr>
          <w:p w14:paraId="7EDAA77B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4 (-0.079, 0.031)</w:t>
            </w:r>
          </w:p>
        </w:tc>
        <w:tc>
          <w:tcPr>
            <w:tcW w:w="1074" w:type="dxa"/>
          </w:tcPr>
          <w:p w14:paraId="25581338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1246" w:type="dxa"/>
          </w:tcPr>
          <w:p w14:paraId="3EE616CC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2 (-0.079, 0.034)</w:t>
            </w:r>
          </w:p>
        </w:tc>
        <w:tc>
          <w:tcPr>
            <w:tcW w:w="1073" w:type="dxa"/>
          </w:tcPr>
          <w:p w14:paraId="1C056694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</w:tr>
      <w:tr w:rsidR="00CA797F" w:rsidRPr="008448F1" w14:paraId="64B966EF" w14:textId="77777777" w:rsidTr="001F0E71">
        <w:trPr>
          <w:trHeight w:val="272"/>
        </w:trPr>
        <w:tc>
          <w:tcPr>
            <w:tcW w:w="2293" w:type="dxa"/>
          </w:tcPr>
          <w:p w14:paraId="3E398696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. pneumoniae</w:t>
            </w:r>
          </w:p>
        </w:tc>
        <w:tc>
          <w:tcPr>
            <w:tcW w:w="1474" w:type="dxa"/>
          </w:tcPr>
          <w:p w14:paraId="3FED0C39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55 (-0.097, -0.013)</w:t>
            </w:r>
          </w:p>
        </w:tc>
        <w:tc>
          <w:tcPr>
            <w:tcW w:w="946" w:type="dxa"/>
          </w:tcPr>
          <w:p w14:paraId="03FAB77C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0</w:t>
            </w:r>
          </w:p>
        </w:tc>
        <w:tc>
          <w:tcPr>
            <w:tcW w:w="1246" w:type="dxa"/>
          </w:tcPr>
          <w:p w14:paraId="445DBC2E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8 (-0.068, -0.007)</w:t>
            </w:r>
          </w:p>
        </w:tc>
        <w:tc>
          <w:tcPr>
            <w:tcW w:w="1074" w:type="dxa"/>
          </w:tcPr>
          <w:p w14:paraId="5B090A06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246" w:type="dxa"/>
          </w:tcPr>
          <w:p w14:paraId="04D275CE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1 (-0.074, -0.008)</w:t>
            </w:r>
          </w:p>
        </w:tc>
        <w:tc>
          <w:tcPr>
            <w:tcW w:w="1073" w:type="dxa"/>
          </w:tcPr>
          <w:p w14:paraId="18FE0959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</w:tr>
      <w:tr w:rsidR="00CA797F" w:rsidRPr="008448F1" w14:paraId="3CE40782" w14:textId="77777777" w:rsidTr="001F0E71">
        <w:trPr>
          <w:trHeight w:val="272"/>
        </w:trPr>
        <w:tc>
          <w:tcPr>
            <w:tcW w:w="2293" w:type="dxa"/>
          </w:tcPr>
          <w:p w14:paraId="37AEC33B" w14:textId="77777777" w:rsidR="00CA797F" w:rsidRPr="00E23FD1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pylori</w:t>
            </w:r>
          </w:p>
        </w:tc>
        <w:tc>
          <w:tcPr>
            <w:tcW w:w="1474" w:type="dxa"/>
          </w:tcPr>
          <w:p w14:paraId="4684713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1 (-0.002, 0.001)</w:t>
            </w:r>
          </w:p>
        </w:tc>
        <w:tc>
          <w:tcPr>
            <w:tcW w:w="946" w:type="dxa"/>
          </w:tcPr>
          <w:p w14:paraId="61F75EE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1246" w:type="dxa"/>
          </w:tcPr>
          <w:p w14:paraId="6A01D38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 (-0.001, 0.002)</w:t>
            </w:r>
          </w:p>
        </w:tc>
        <w:tc>
          <w:tcPr>
            <w:tcW w:w="1074" w:type="dxa"/>
          </w:tcPr>
          <w:p w14:paraId="631C1683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1246" w:type="dxa"/>
          </w:tcPr>
          <w:p w14:paraId="47989C3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4 (-0.001, 0.002)</w:t>
            </w:r>
          </w:p>
        </w:tc>
        <w:tc>
          <w:tcPr>
            <w:tcW w:w="1073" w:type="dxa"/>
          </w:tcPr>
          <w:p w14:paraId="44AD06A0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</w:tr>
      <w:tr w:rsidR="00CA797F" w:rsidRPr="008448F1" w14:paraId="24F10EB8" w14:textId="77777777" w:rsidTr="001F0E71">
        <w:trPr>
          <w:trHeight w:val="272"/>
        </w:trPr>
        <w:tc>
          <w:tcPr>
            <w:tcW w:w="9352" w:type="dxa"/>
            <w:gridSpan w:val="7"/>
          </w:tcPr>
          <w:p w14:paraId="1300E8D6" w14:textId="77777777" w:rsidR="00CA797F" w:rsidRPr="001069A3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069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ocessing Speed</w:t>
            </w:r>
          </w:p>
        </w:tc>
      </w:tr>
      <w:tr w:rsidR="00CA797F" w:rsidRPr="008448F1" w14:paraId="54882878" w14:textId="77777777" w:rsidTr="001F0E71">
        <w:trPr>
          <w:trHeight w:val="272"/>
        </w:trPr>
        <w:tc>
          <w:tcPr>
            <w:tcW w:w="2293" w:type="dxa"/>
          </w:tcPr>
          <w:p w14:paraId="4ECE6C6E" w14:textId="77777777" w:rsidR="00CA797F" w:rsidRPr="00FD6BEE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 xml:space="preserve">HSV-1 </w:t>
            </w:r>
          </w:p>
        </w:tc>
        <w:tc>
          <w:tcPr>
            <w:tcW w:w="1474" w:type="dxa"/>
          </w:tcPr>
          <w:p w14:paraId="60228BA7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0 (-0.076, 0.015)</w:t>
            </w:r>
          </w:p>
        </w:tc>
        <w:tc>
          <w:tcPr>
            <w:tcW w:w="946" w:type="dxa"/>
          </w:tcPr>
          <w:p w14:paraId="285481C0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6ED4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1246" w:type="dxa"/>
          </w:tcPr>
          <w:p w14:paraId="4D0274CC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5 (-0.063, 0.033)</w:t>
            </w:r>
          </w:p>
        </w:tc>
        <w:tc>
          <w:tcPr>
            <w:tcW w:w="1074" w:type="dxa"/>
          </w:tcPr>
          <w:p w14:paraId="72478BF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1246" w:type="dxa"/>
          </w:tcPr>
          <w:p w14:paraId="3DD1D5CE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9 (-0.057, 0.040)</w:t>
            </w:r>
          </w:p>
        </w:tc>
        <w:tc>
          <w:tcPr>
            <w:tcW w:w="1073" w:type="dxa"/>
          </w:tcPr>
          <w:p w14:paraId="36040D8A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</w:tr>
      <w:tr w:rsidR="00CA797F" w:rsidRPr="008448F1" w14:paraId="1BBB9B06" w14:textId="77777777" w:rsidTr="001F0E71">
        <w:trPr>
          <w:trHeight w:val="272"/>
        </w:trPr>
        <w:tc>
          <w:tcPr>
            <w:tcW w:w="2293" w:type="dxa"/>
          </w:tcPr>
          <w:p w14:paraId="06856C6C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>HSV-2</w:t>
            </w:r>
          </w:p>
        </w:tc>
        <w:tc>
          <w:tcPr>
            <w:tcW w:w="1474" w:type="dxa"/>
          </w:tcPr>
          <w:p w14:paraId="479D232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0 (-0.051, 0.011)</w:t>
            </w:r>
          </w:p>
        </w:tc>
        <w:tc>
          <w:tcPr>
            <w:tcW w:w="946" w:type="dxa"/>
          </w:tcPr>
          <w:p w14:paraId="72599628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246" w:type="dxa"/>
          </w:tcPr>
          <w:p w14:paraId="71E26F5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8 (-0.038, 0.023)</w:t>
            </w:r>
          </w:p>
        </w:tc>
        <w:tc>
          <w:tcPr>
            <w:tcW w:w="1074" w:type="dxa"/>
          </w:tcPr>
          <w:p w14:paraId="16D5811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1246" w:type="dxa"/>
          </w:tcPr>
          <w:p w14:paraId="17C73E2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8 (-0.039, 0.023)</w:t>
            </w:r>
          </w:p>
        </w:tc>
        <w:tc>
          <w:tcPr>
            <w:tcW w:w="1073" w:type="dxa"/>
          </w:tcPr>
          <w:p w14:paraId="51A756D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</w:tr>
      <w:tr w:rsidR="00CA797F" w:rsidRPr="008448F1" w14:paraId="5F09AD0B" w14:textId="77777777" w:rsidTr="001F0E71">
        <w:trPr>
          <w:trHeight w:val="272"/>
        </w:trPr>
        <w:tc>
          <w:tcPr>
            <w:tcW w:w="2293" w:type="dxa"/>
          </w:tcPr>
          <w:p w14:paraId="07370701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megalovirus</w:t>
            </w:r>
          </w:p>
        </w:tc>
        <w:tc>
          <w:tcPr>
            <w:tcW w:w="1474" w:type="dxa"/>
          </w:tcPr>
          <w:p w14:paraId="65147253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91 (-0.154, -0.029)</w:t>
            </w:r>
          </w:p>
        </w:tc>
        <w:tc>
          <w:tcPr>
            <w:tcW w:w="946" w:type="dxa"/>
          </w:tcPr>
          <w:p w14:paraId="5C72C67F" w14:textId="77777777" w:rsidR="00CA797F" w:rsidRPr="00F93FFF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3F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246" w:type="dxa"/>
          </w:tcPr>
          <w:p w14:paraId="3A35E90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4 (-0.119, 0.012)</w:t>
            </w:r>
          </w:p>
        </w:tc>
        <w:tc>
          <w:tcPr>
            <w:tcW w:w="1074" w:type="dxa"/>
          </w:tcPr>
          <w:p w14:paraId="4138904C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246" w:type="dxa"/>
          </w:tcPr>
          <w:p w14:paraId="320491A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8 (-0.104, 0.027)</w:t>
            </w:r>
          </w:p>
        </w:tc>
        <w:tc>
          <w:tcPr>
            <w:tcW w:w="1073" w:type="dxa"/>
          </w:tcPr>
          <w:p w14:paraId="74543F34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CA797F" w:rsidRPr="008448F1" w14:paraId="48FC5483" w14:textId="77777777" w:rsidTr="001F0E71">
        <w:trPr>
          <w:trHeight w:val="272"/>
        </w:trPr>
        <w:tc>
          <w:tcPr>
            <w:tcW w:w="2293" w:type="dxa"/>
          </w:tcPr>
          <w:p w14:paraId="11406247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pneumoniae</w:t>
            </w:r>
          </w:p>
        </w:tc>
        <w:tc>
          <w:tcPr>
            <w:tcW w:w="1474" w:type="dxa"/>
          </w:tcPr>
          <w:p w14:paraId="6E070B1E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8 (-0.041, 0.026)</w:t>
            </w:r>
          </w:p>
        </w:tc>
        <w:tc>
          <w:tcPr>
            <w:tcW w:w="946" w:type="dxa"/>
          </w:tcPr>
          <w:p w14:paraId="1F426920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246" w:type="dxa"/>
          </w:tcPr>
          <w:p w14:paraId="51C7A167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2 (-0.034, 0.030)</w:t>
            </w:r>
          </w:p>
        </w:tc>
        <w:tc>
          <w:tcPr>
            <w:tcW w:w="1074" w:type="dxa"/>
          </w:tcPr>
          <w:p w14:paraId="7287CFC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1246" w:type="dxa"/>
          </w:tcPr>
          <w:p w14:paraId="5F3AB33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6 (-0.038, 0.026)</w:t>
            </w:r>
          </w:p>
        </w:tc>
        <w:tc>
          <w:tcPr>
            <w:tcW w:w="1073" w:type="dxa"/>
          </w:tcPr>
          <w:p w14:paraId="69FA78E2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</w:tr>
      <w:tr w:rsidR="00CA797F" w:rsidRPr="008448F1" w14:paraId="00183020" w14:textId="77777777" w:rsidTr="001F0E71">
        <w:trPr>
          <w:trHeight w:val="272"/>
        </w:trPr>
        <w:tc>
          <w:tcPr>
            <w:tcW w:w="2293" w:type="dxa"/>
          </w:tcPr>
          <w:p w14:paraId="1342FA56" w14:textId="77777777" w:rsidR="00CA797F" w:rsidRPr="00E23FD1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pylori</w:t>
            </w:r>
          </w:p>
        </w:tc>
        <w:tc>
          <w:tcPr>
            <w:tcW w:w="1474" w:type="dxa"/>
          </w:tcPr>
          <w:p w14:paraId="0B8A796E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 (0.000, 0.003)</w:t>
            </w:r>
          </w:p>
        </w:tc>
        <w:tc>
          <w:tcPr>
            <w:tcW w:w="946" w:type="dxa"/>
          </w:tcPr>
          <w:p w14:paraId="5A612FAD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246" w:type="dxa"/>
          </w:tcPr>
          <w:p w14:paraId="5D6EDAF6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0.000, 0.0003)</w:t>
            </w:r>
          </w:p>
        </w:tc>
        <w:tc>
          <w:tcPr>
            <w:tcW w:w="1074" w:type="dxa"/>
          </w:tcPr>
          <w:p w14:paraId="00D2E46A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246" w:type="dxa"/>
          </w:tcPr>
          <w:p w14:paraId="35917034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0.000, 0.003)</w:t>
            </w:r>
          </w:p>
        </w:tc>
        <w:tc>
          <w:tcPr>
            <w:tcW w:w="1073" w:type="dxa"/>
          </w:tcPr>
          <w:p w14:paraId="278A4F7D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CA797F" w:rsidRPr="008448F1" w14:paraId="496B5655" w14:textId="77777777" w:rsidTr="001F0E71">
        <w:trPr>
          <w:trHeight w:val="272"/>
        </w:trPr>
        <w:tc>
          <w:tcPr>
            <w:tcW w:w="9352" w:type="dxa"/>
            <w:gridSpan w:val="7"/>
          </w:tcPr>
          <w:p w14:paraId="3AFAFA91" w14:textId="77777777" w:rsidR="00CA797F" w:rsidRPr="001069A3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069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xecutive Function</w:t>
            </w:r>
          </w:p>
        </w:tc>
      </w:tr>
      <w:tr w:rsidR="00CA797F" w:rsidRPr="008448F1" w14:paraId="194F6336" w14:textId="77777777" w:rsidTr="001F0E71">
        <w:trPr>
          <w:trHeight w:val="272"/>
        </w:trPr>
        <w:tc>
          <w:tcPr>
            <w:tcW w:w="2293" w:type="dxa"/>
          </w:tcPr>
          <w:p w14:paraId="35DBD132" w14:textId="77777777" w:rsidR="00CA797F" w:rsidRPr="00FD6BEE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sz w:val="22"/>
                <w:szCs w:val="22"/>
              </w:rPr>
              <w:t xml:space="preserve">HSV-1 </w:t>
            </w:r>
          </w:p>
        </w:tc>
        <w:tc>
          <w:tcPr>
            <w:tcW w:w="1474" w:type="dxa"/>
          </w:tcPr>
          <w:p w14:paraId="4CF54E98" w14:textId="77777777" w:rsidR="00CA797F" w:rsidRPr="00800EC3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E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50 (-0.094, -0.006)</w:t>
            </w:r>
          </w:p>
        </w:tc>
        <w:tc>
          <w:tcPr>
            <w:tcW w:w="946" w:type="dxa"/>
          </w:tcPr>
          <w:p w14:paraId="79D4F87A" w14:textId="77777777" w:rsidR="00CA797F" w:rsidRPr="00800EC3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E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8</w:t>
            </w:r>
          </w:p>
        </w:tc>
        <w:tc>
          <w:tcPr>
            <w:tcW w:w="1246" w:type="dxa"/>
          </w:tcPr>
          <w:p w14:paraId="7A4D69A9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 (-0.053, 0.040)</w:t>
            </w:r>
          </w:p>
        </w:tc>
        <w:tc>
          <w:tcPr>
            <w:tcW w:w="1074" w:type="dxa"/>
          </w:tcPr>
          <w:p w14:paraId="06DB76A7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1246" w:type="dxa"/>
          </w:tcPr>
          <w:p w14:paraId="2C639AB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 (-0.052, 0.043)</w:t>
            </w:r>
          </w:p>
        </w:tc>
        <w:tc>
          <w:tcPr>
            <w:tcW w:w="1073" w:type="dxa"/>
          </w:tcPr>
          <w:p w14:paraId="043250B8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</w:tr>
      <w:tr w:rsidR="00CA797F" w:rsidRPr="008448F1" w14:paraId="18B1A339" w14:textId="77777777" w:rsidTr="001F0E71">
        <w:trPr>
          <w:trHeight w:val="272"/>
        </w:trPr>
        <w:tc>
          <w:tcPr>
            <w:tcW w:w="2293" w:type="dxa"/>
          </w:tcPr>
          <w:p w14:paraId="159DC338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V-2</w:t>
            </w:r>
          </w:p>
        </w:tc>
        <w:tc>
          <w:tcPr>
            <w:tcW w:w="1474" w:type="dxa"/>
          </w:tcPr>
          <w:p w14:paraId="60570273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9 (-0.079, -0.019)</w:t>
            </w:r>
          </w:p>
        </w:tc>
        <w:tc>
          <w:tcPr>
            <w:tcW w:w="946" w:type="dxa"/>
          </w:tcPr>
          <w:p w14:paraId="0505DE15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246" w:type="dxa"/>
          </w:tcPr>
          <w:p w14:paraId="4D25791C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4 (-0.065, -0.004)</w:t>
            </w:r>
          </w:p>
        </w:tc>
        <w:tc>
          <w:tcPr>
            <w:tcW w:w="1074" w:type="dxa"/>
          </w:tcPr>
          <w:p w14:paraId="31A40AD4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1246" w:type="dxa"/>
          </w:tcPr>
          <w:p w14:paraId="7D4030D1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5 (-0.067, -0.004)</w:t>
            </w:r>
          </w:p>
        </w:tc>
        <w:tc>
          <w:tcPr>
            <w:tcW w:w="1073" w:type="dxa"/>
          </w:tcPr>
          <w:p w14:paraId="229DBEE9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CA797F" w:rsidRPr="008448F1" w14:paraId="3A560B25" w14:textId="77777777" w:rsidTr="001F0E71">
        <w:trPr>
          <w:trHeight w:val="272"/>
        </w:trPr>
        <w:tc>
          <w:tcPr>
            <w:tcW w:w="2293" w:type="dxa"/>
          </w:tcPr>
          <w:p w14:paraId="71CF8C7C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megalovirus</w:t>
            </w:r>
          </w:p>
        </w:tc>
        <w:tc>
          <w:tcPr>
            <w:tcW w:w="1474" w:type="dxa"/>
          </w:tcPr>
          <w:p w14:paraId="424D5587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135 (-0.195, -0.075)</w:t>
            </w:r>
          </w:p>
        </w:tc>
        <w:tc>
          <w:tcPr>
            <w:tcW w:w="946" w:type="dxa"/>
          </w:tcPr>
          <w:p w14:paraId="2BD6E5D9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46" w:type="dxa"/>
          </w:tcPr>
          <w:p w14:paraId="6E3C8C72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80 (-0.145, -0.015)</w:t>
            </w:r>
          </w:p>
        </w:tc>
        <w:tc>
          <w:tcPr>
            <w:tcW w:w="1074" w:type="dxa"/>
          </w:tcPr>
          <w:p w14:paraId="23E4F0B8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1246" w:type="dxa"/>
          </w:tcPr>
          <w:p w14:paraId="20F38DB3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6 (-0.144, -0.009)</w:t>
            </w:r>
          </w:p>
        </w:tc>
        <w:tc>
          <w:tcPr>
            <w:tcW w:w="1073" w:type="dxa"/>
          </w:tcPr>
          <w:p w14:paraId="3A8FD11D" w14:textId="77777777" w:rsidR="00CA797F" w:rsidRPr="00034A72" w:rsidRDefault="00CA797F" w:rsidP="001F0E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CA797F" w:rsidRPr="008448F1" w14:paraId="1F160242" w14:textId="77777777" w:rsidTr="001F0E71">
        <w:trPr>
          <w:trHeight w:val="272"/>
        </w:trPr>
        <w:tc>
          <w:tcPr>
            <w:tcW w:w="2293" w:type="dxa"/>
          </w:tcPr>
          <w:p w14:paraId="11F65A78" w14:textId="77777777" w:rsidR="00CA797F" w:rsidRPr="00E23FD1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pneumoniae</w:t>
            </w:r>
          </w:p>
        </w:tc>
        <w:tc>
          <w:tcPr>
            <w:tcW w:w="1474" w:type="dxa"/>
          </w:tcPr>
          <w:p w14:paraId="32F960C5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2 (-0.068, 0.005)</w:t>
            </w:r>
          </w:p>
        </w:tc>
        <w:tc>
          <w:tcPr>
            <w:tcW w:w="946" w:type="dxa"/>
          </w:tcPr>
          <w:p w14:paraId="240241BB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246" w:type="dxa"/>
          </w:tcPr>
          <w:p w14:paraId="05A06673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0 (-0.066, 0.007)</w:t>
            </w:r>
          </w:p>
        </w:tc>
        <w:tc>
          <w:tcPr>
            <w:tcW w:w="1074" w:type="dxa"/>
          </w:tcPr>
          <w:p w14:paraId="7586F023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246" w:type="dxa"/>
          </w:tcPr>
          <w:p w14:paraId="54B76EEB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3 (-0.070, 0.004)</w:t>
            </w:r>
          </w:p>
        </w:tc>
        <w:tc>
          <w:tcPr>
            <w:tcW w:w="1073" w:type="dxa"/>
          </w:tcPr>
          <w:p w14:paraId="1C26FF1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CA797F" w:rsidRPr="008448F1" w14:paraId="3D305DF0" w14:textId="77777777" w:rsidTr="001F0E71">
        <w:trPr>
          <w:trHeight w:val="272"/>
        </w:trPr>
        <w:tc>
          <w:tcPr>
            <w:tcW w:w="2293" w:type="dxa"/>
          </w:tcPr>
          <w:p w14:paraId="2A616815" w14:textId="77777777" w:rsidR="00CA797F" w:rsidRPr="00E23FD1" w:rsidRDefault="00CA797F" w:rsidP="001F0E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23FD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pylori</w:t>
            </w:r>
          </w:p>
        </w:tc>
        <w:tc>
          <w:tcPr>
            <w:tcW w:w="1474" w:type="dxa"/>
          </w:tcPr>
          <w:p w14:paraId="75E2B9C1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 (-0.002, 0.002)</w:t>
            </w:r>
          </w:p>
        </w:tc>
        <w:tc>
          <w:tcPr>
            <w:tcW w:w="946" w:type="dxa"/>
          </w:tcPr>
          <w:p w14:paraId="15FD0FE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1246" w:type="dxa"/>
          </w:tcPr>
          <w:p w14:paraId="2859102E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 (-0.001, 0.003)</w:t>
            </w:r>
          </w:p>
        </w:tc>
        <w:tc>
          <w:tcPr>
            <w:tcW w:w="1074" w:type="dxa"/>
          </w:tcPr>
          <w:p w14:paraId="7BCE6BB4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1246" w:type="dxa"/>
          </w:tcPr>
          <w:p w14:paraId="3906E508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 (-0.001, 0.003)</w:t>
            </w:r>
          </w:p>
        </w:tc>
        <w:tc>
          <w:tcPr>
            <w:tcW w:w="1073" w:type="dxa"/>
          </w:tcPr>
          <w:p w14:paraId="588D3B7F" w14:textId="77777777" w:rsidR="00CA797F" w:rsidRDefault="00CA797F" w:rsidP="001F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</w:tbl>
    <w:p w14:paraId="0390A21F" w14:textId="77777777" w:rsidR="00CA797F" w:rsidRDefault="00CA797F" w:rsidP="00CA79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djusted univariate model between seropositivity and the outcome</w:t>
      </w:r>
    </w:p>
    <w:p w14:paraId="5EA8423F" w14:textId="77777777" w:rsidR="00CA797F" w:rsidRDefault="00CA797F" w:rsidP="00CA79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sex, age, ethnicity, crystallized intelligence, education, and depression</w:t>
      </w:r>
    </w:p>
    <w:p w14:paraId="7802538F" w14:textId="77777777" w:rsidR="00CA797F" w:rsidRDefault="00CA797F" w:rsidP="00CA79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adjusted for age, sex, ethnicity, crystallized intelligence, education, depression, hypertension, diabetes, hyperlipidemia, and smoking status</w:t>
      </w:r>
    </w:p>
    <w:p w14:paraId="7D56E737" w14:textId="77777777" w:rsidR="00CA797F" w:rsidRDefault="00CA797F" w:rsidP="00C0508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57C157" w14:textId="213A581C" w:rsidR="00C05088" w:rsidRPr="001F0EC5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CA797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Competing risk Cox models evaluating the association of pathogen serologic titers with cognitive impair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286"/>
        <w:gridCol w:w="1267"/>
        <w:gridCol w:w="1421"/>
        <w:gridCol w:w="1042"/>
        <w:gridCol w:w="1388"/>
        <w:gridCol w:w="1075"/>
      </w:tblGrid>
      <w:tr w:rsidR="00C05088" w:rsidRPr="00911A0A" w14:paraId="59FDC044" w14:textId="77777777" w:rsidTr="00964B71">
        <w:tc>
          <w:tcPr>
            <w:tcW w:w="1871" w:type="dxa"/>
          </w:tcPr>
          <w:p w14:paraId="02A0F17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3" w:type="dxa"/>
            <w:gridSpan w:val="2"/>
          </w:tcPr>
          <w:p w14:paraId="735C00F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463" w:type="dxa"/>
            <w:gridSpan w:val="2"/>
          </w:tcPr>
          <w:p w14:paraId="2B9D564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463" w:type="dxa"/>
            <w:gridSpan w:val="2"/>
          </w:tcPr>
          <w:p w14:paraId="4E02BC4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C05088" w:rsidRPr="00911A0A" w14:paraId="7ABD0E93" w14:textId="77777777" w:rsidTr="00964B71">
        <w:tc>
          <w:tcPr>
            <w:tcW w:w="1871" w:type="dxa"/>
          </w:tcPr>
          <w:p w14:paraId="76C5CDB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1286" w:type="dxa"/>
          </w:tcPr>
          <w:p w14:paraId="1D70C2B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67" w:type="dxa"/>
          </w:tcPr>
          <w:p w14:paraId="09EB926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21" w:type="dxa"/>
          </w:tcPr>
          <w:p w14:paraId="2D5CF0D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42" w:type="dxa"/>
          </w:tcPr>
          <w:p w14:paraId="618FECA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88" w:type="dxa"/>
          </w:tcPr>
          <w:p w14:paraId="697785C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75" w:type="dxa"/>
          </w:tcPr>
          <w:p w14:paraId="2953464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05088" w:rsidRPr="00911A0A" w14:paraId="0E3D4E98" w14:textId="77777777" w:rsidTr="00964B71">
        <w:tc>
          <w:tcPr>
            <w:tcW w:w="9350" w:type="dxa"/>
            <w:gridSpan w:val="7"/>
          </w:tcPr>
          <w:p w14:paraId="41E5215A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Binary (seropositive vs seronegative)</w:t>
            </w:r>
          </w:p>
        </w:tc>
      </w:tr>
      <w:tr w:rsidR="00C05088" w:rsidRPr="00911A0A" w14:paraId="7E11F721" w14:textId="77777777" w:rsidTr="00964B71">
        <w:tc>
          <w:tcPr>
            <w:tcW w:w="1871" w:type="dxa"/>
          </w:tcPr>
          <w:p w14:paraId="60FCC8F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286" w:type="dxa"/>
          </w:tcPr>
          <w:p w14:paraId="5CB6FBA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0-1.07)</w:t>
            </w:r>
          </w:p>
        </w:tc>
        <w:tc>
          <w:tcPr>
            <w:tcW w:w="1267" w:type="dxa"/>
          </w:tcPr>
          <w:p w14:paraId="72E137E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421" w:type="dxa"/>
          </w:tcPr>
          <w:p w14:paraId="452A1A3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9-1.06)</w:t>
            </w:r>
          </w:p>
        </w:tc>
        <w:tc>
          <w:tcPr>
            <w:tcW w:w="1042" w:type="dxa"/>
          </w:tcPr>
          <w:p w14:paraId="7B3BA71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388" w:type="dxa"/>
          </w:tcPr>
          <w:p w14:paraId="3A85D64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9-1.05)</w:t>
            </w:r>
          </w:p>
        </w:tc>
        <w:tc>
          <w:tcPr>
            <w:tcW w:w="1075" w:type="dxa"/>
          </w:tcPr>
          <w:p w14:paraId="3B7B239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C05088" w:rsidRPr="00911A0A" w14:paraId="503D9302" w14:textId="77777777" w:rsidTr="00964B71">
        <w:tc>
          <w:tcPr>
            <w:tcW w:w="1871" w:type="dxa"/>
          </w:tcPr>
          <w:p w14:paraId="1242969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286" w:type="dxa"/>
          </w:tcPr>
          <w:p w14:paraId="1F96E99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8-1.09)</w:t>
            </w:r>
          </w:p>
        </w:tc>
        <w:tc>
          <w:tcPr>
            <w:tcW w:w="1267" w:type="dxa"/>
          </w:tcPr>
          <w:p w14:paraId="7B8CAA3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421" w:type="dxa"/>
          </w:tcPr>
          <w:p w14:paraId="5E6BB23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1042" w:type="dxa"/>
          </w:tcPr>
          <w:p w14:paraId="64A0A98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388" w:type="dxa"/>
          </w:tcPr>
          <w:p w14:paraId="029510D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1075" w:type="dxa"/>
          </w:tcPr>
          <w:p w14:paraId="2BB4C02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</w:tr>
      <w:tr w:rsidR="00C05088" w:rsidRPr="00911A0A" w14:paraId="5860C14D" w14:textId="77777777" w:rsidTr="00964B71">
        <w:tc>
          <w:tcPr>
            <w:tcW w:w="1871" w:type="dxa"/>
          </w:tcPr>
          <w:p w14:paraId="653D8C9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1286" w:type="dxa"/>
          </w:tcPr>
          <w:p w14:paraId="05476708" w14:textId="77777777" w:rsidR="00C05088" w:rsidRPr="001F0EC5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71895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14 (1.03-1.26)</w:t>
            </w:r>
          </w:p>
        </w:tc>
        <w:tc>
          <w:tcPr>
            <w:tcW w:w="1267" w:type="dxa"/>
          </w:tcPr>
          <w:p w14:paraId="1F486025" w14:textId="77777777" w:rsidR="00C05088" w:rsidRPr="001F0EC5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7189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421" w:type="dxa"/>
          </w:tcPr>
          <w:p w14:paraId="369D34C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4-1.18)</w:t>
            </w:r>
          </w:p>
        </w:tc>
        <w:tc>
          <w:tcPr>
            <w:tcW w:w="1042" w:type="dxa"/>
          </w:tcPr>
          <w:p w14:paraId="47FF494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388" w:type="dxa"/>
          </w:tcPr>
          <w:p w14:paraId="27AB1A7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3-1.16)</w:t>
            </w:r>
          </w:p>
        </w:tc>
        <w:tc>
          <w:tcPr>
            <w:tcW w:w="1075" w:type="dxa"/>
          </w:tcPr>
          <w:p w14:paraId="6A22E96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C05088" w:rsidRPr="00911A0A" w14:paraId="053FB53D" w14:textId="77777777" w:rsidTr="00964B71">
        <w:tc>
          <w:tcPr>
            <w:tcW w:w="1871" w:type="dxa"/>
          </w:tcPr>
          <w:p w14:paraId="12E4793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neumoniae</w:t>
            </w:r>
          </w:p>
        </w:tc>
        <w:tc>
          <w:tcPr>
            <w:tcW w:w="1286" w:type="dxa"/>
          </w:tcPr>
          <w:p w14:paraId="620C2A4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1-1.07)</w:t>
            </w:r>
          </w:p>
        </w:tc>
        <w:tc>
          <w:tcPr>
            <w:tcW w:w="1267" w:type="dxa"/>
          </w:tcPr>
          <w:p w14:paraId="07BF793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421" w:type="dxa"/>
          </w:tcPr>
          <w:p w14:paraId="579A9B2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4-1.09)</w:t>
            </w:r>
          </w:p>
        </w:tc>
        <w:tc>
          <w:tcPr>
            <w:tcW w:w="1042" w:type="dxa"/>
          </w:tcPr>
          <w:p w14:paraId="6140303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88" w:type="dxa"/>
          </w:tcPr>
          <w:p w14:paraId="7687900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-1.09)</w:t>
            </w:r>
          </w:p>
        </w:tc>
        <w:tc>
          <w:tcPr>
            <w:tcW w:w="1075" w:type="dxa"/>
          </w:tcPr>
          <w:p w14:paraId="49ACCCF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</w:tr>
      <w:tr w:rsidR="00C05088" w:rsidRPr="00911A0A" w14:paraId="250F8489" w14:textId="77777777" w:rsidTr="00964B71">
        <w:tc>
          <w:tcPr>
            <w:tcW w:w="1871" w:type="dxa"/>
          </w:tcPr>
          <w:p w14:paraId="78189DA7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286" w:type="dxa"/>
          </w:tcPr>
          <w:p w14:paraId="63650E3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1267" w:type="dxa"/>
          </w:tcPr>
          <w:p w14:paraId="36DF729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421" w:type="dxa"/>
          </w:tcPr>
          <w:p w14:paraId="353C6C3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0)</w:t>
            </w:r>
          </w:p>
        </w:tc>
        <w:tc>
          <w:tcPr>
            <w:tcW w:w="1042" w:type="dxa"/>
          </w:tcPr>
          <w:p w14:paraId="6A11486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388" w:type="dxa"/>
          </w:tcPr>
          <w:p w14:paraId="3412CAD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0)</w:t>
            </w:r>
          </w:p>
        </w:tc>
        <w:tc>
          <w:tcPr>
            <w:tcW w:w="1075" w:type="dxa"/>
          </w:tcPr>
          <w:p w14:paraId="4FFC81E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</w:tr>
      <w:tr w:rsidR="00C05088" w:rsidRPr="00911A0A" w14:paraId="6E98D50A" w14:textId="77777777" w:rsidTr="00964B71">
        <w:tc>
          <w:tcPr>
            <w:tcW w:w="9350" w:type="dxa"/>
            <w:gridSpan w:val="7"/>
          </w:tcPr>
          <w:p w14:paraId="5F5C2F8B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Continuous Serologic Titers</w:t>
            </w:r>
          </w:p>
        </w:tc>
      </w:tr>
      <w:tr w:rsidR="00C05088" w:rsidRPr="00911A0A" w14:paraId="4B13C324" w14:textId="77777777" w:rsidTr="00964B71">
        <w:tc>
          <w:tcPr>
            <w:tcW w:w="1871" w:type="dxa"/>
          </w:tcPr>
          <w:p w14:paraId="7831CFE6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286" w:type="dxa"/>
          </w:tcPr>
          <w:p w14:paraId="2A01A0B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9-1.71)</w:t>
            </w:r>
          </w:p>
        </w:tc>
        <w:tc>
          <w:tcPr>
            <w:tcW w:w="1267" w:type="dxa"/>
          </w:tcPr>
          <w:p w14:paraId="1B7F778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421" w:type="dxa"/>
          </w:tcPr>
          <w:p w14:paraId="041A4BB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1-1.65)</w:t>
            </w:r>
          </w:p>
        </w:tc>
        <w:tc>
          <w:tcPr>
            <w:tcW w:w="1042" w:type="dxa"/>
          </w:tcPr>
          <w:p w14:paraId="7FD7901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388" w:type="dxa"/>
          </w:tcPr>
          <w:p w14:paraId="0BC059D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3-1.70)</w:t>
            </w:r>
          </w:p>
        </w:tc>
        <w:tc>
          <w:tcPr>
            <w:tcW w:w="1075" w:type="dxa"/>
          </w:tcPr>
          <w:p w14:paraId="6D4354A9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</w:tr>
      <w:tr w:rsidR="00C05088" w:rsidRPr="00911A0A" w14:paraId="67F42893" w14:textId="77777777" w:rsidTr="00964B71">
        <w:tc>
          <w:tcPr>
            <w:tcW w:w="1871" w:type="dxa"/>
          </w:tcPr>
          <w:p w14:paraId="50321DB6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286" w:type="dxa"/>
          </w:tcPr>
          <w:p w14:paraId="2DAA9C9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3-1.69)</w:t>
            </w:r>
          </w:p>
        </w:tc>
        <w:tc>
          <w:tcPr>
            <w:tcW w:w="1267" w:type="dxa"/>
          </w:tcPr>
          <w:p w14:paraId="0546460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421" w:type="dxa"/>
          </w:tcPr>
          <w:p w14:paraId="73F8D64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86-1.67)</w:t>
            </w:r>
          </w:p>
        </w:tc>
        <w:tc>
          <w:tcPr>
            <w:tcW w:w="1042" w:type="dxa"/>
          </w:tcPr>
          <w:p w14:paraId="2C413EE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388" w:type="dxa"/>
          </w:tcPr>
          <w:p w14:paraId="5E1801E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7-1.70)</w:t>
            </w:r>
          </w:p>
        </w:tc>
        <w:tc>
          <w:tcPr>
            <w:tcW w:w="1075" w:type="dxa"/>
          </w:tcPr>
          <w:p w14:paraId="5A0E0C2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:rsidR="00C05088" w:rsidRPr="00911A0A" w14:paraId="06F8A72B" w14:textId="77777777" w:rsidTr="00964B71">
        <w:tc>
          <w:tcPr>
            <w:tcW w:w="1871" w:type="dxa"/>
          </w:tcPr>
          <w:p w14:paraId="1CC58066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lastRenderedPageBreak/>
              <w:t>Cytomegalovirus</w:t>
            </w:r>
          </w:p>
        </w:tc>
        <w:tc>
          <w:tcPr>
            <w:tcW w:w="1286" w:type="dxa"/>
          </w:tcPr>
          <w:p w14:paraId="5FDB793B" w14:textId="77777777" w:rsidR="00C05088" w:rsidRPr="00D7714D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7714D">
              <w:rPr>
                <w:rFonts w:ascii="Times New Roman" w:hAnsi="Times New Roman" w:cs="Times New Roman"/>
                <w:b/>
                <w:bCs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04-2.57)</w:t>
            </w:r>
          </w:p>
        </w:tc>
        <w:tc>
          <w:tcPr>
            <w:tcW w:w="1267" w:type="dxa"/>
          </w:tcPr>
          <w:p w14:paraId="01C6C4C6" w14:textId="77777777" w:rsidR="00C05088" w:rsidRPr="001F0EC5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421" w:type="dxa"/>
          </w:tcPr>
          <w:p w14:paraId="4177887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86-2.40)</w:t>
            </w:r>
          </w:p>
        </w:tc>
        <w:tc>
          <w:tcPr>
            <w:tcW w:w="1042" w:type="dxa"/>
          </w:tcPr>
          <w:p w14:paraId="21BB215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388" w:type="dxa"/>
          </w:tcPr>
          <w:p w14:paraId="22FAC48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82-2.34)</w:t>
            </w:r>
          </w:p>
        </w:tc>
        <w:tc>
          <w:tcPr>
            <w:tcW w:w="1075" w:type="dxa"/>
          </w:tcPr>
          <w:p w14:paraId="0951175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C05088" w:rsidRPr="00911A0A" w14:paraId="066207E1" w14:textId="77777777" w:rsidTr="00964B71">
        <w:tc>
          <w:tcPr>
            <w:tcW w:w="1871" w:type="dxa"/>
          </w:tcPr>
          <w:p w14:paraId="0C31D233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neumoniae</w:t>
            </w:r>
          </w:p>
        </w:tc>
        <w:tc>
          <w:tcPr>
            <w:tcW w:w="1286" w:type="dxa"/>
          </w:tcPr>
          <w:p w14:paraId="6E599D2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2-1.10)</w:t>
            </w:r>
          </w:p>
        </w:tc>
        <w:tc>
          <w:tcPr>
            <w:tcW w:w="1267" w:type="dxa"/>
          </w:tcPr>
          <w:p w14:paraId="7EEDFA7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421" w:type="dxa"/>
          </w:tcPr>
          <w:p w14:paraId="0AAD99D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68-1.26)</w:t>
            </w:r>
          </w:p>
        </w:tc>
        <w:tc>
          <w:tcPr>
            <w:tcW w:w="1042" w:type="dxa"/>
          </w:tcPr>
          <w:p w14:paraId="40F3B06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388" w:type="dxa"/>
          </w:tcPr>
          <w:p w14:paraId="5FC2934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68-1.27)</w:t>
            </w:r>
          </w:p>
        </w:tc>
        <w:tc>
          <w:tcPr>
            <w:tcW w:w="1075" w:type="dxa"/>
          </w:tcPr>
          <w:p w14:paraId="4699691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</w:tr>
      <w:tr w:rsidR="00C05088" w:rsidRPr="00911A0A" w14:paraId="799927AB" w14:textId="77777777" w:rsidTr="00964B71">
        <w:tc>
          <w:tcPr>
            <w:tcW w:w="1871" w:type="dxa"/>
          </w:tcPr>
          <w:p w14:paraId="79D4F8C2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286" w:type="dxa"/>
          </w:tcPr>
          <w:p w14:paraId="7A58294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0-1.44)</w:t>
            </w:r>
          </w:p>
        </w:tc>
        <w:tc>
          <w:tcPr>
            <w:tcW w:w="1267" w:type="dxa"/>
          </w:tcPr>
          <w:p w14:paraId="2333895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421" w:type="dxa"/>
          </w:tcPr>
          <w:p w14:paraId="0B28A9A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0-1.46)</w:t>
            </w:r>
          </w:p>
        </w:tc>
        <w:tc>
          <w:tcPr>
            <w:tcW w:w="1042" w:type="dxa"/>
          </w:tcPr>
          <w:p w14:paraId="3200ED0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388" w:type="dxa"/>
          </w:tcPr>
          <w:p w14:paraId="689196A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79-1.44)</w:t>
            </w:r>
          </w:p>
        </w:tc>
        <w:tc>
          <w:tcPr>
            <w:tcW w:w="1075" w:type="dxa"/>
          </w:tcPr>
          <w:p w14:paraId="344C991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</w:tr>
    </w:tbl>
    <w:p w14:paraId="0393CD0D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djusted univariate association</w:t>
      </w:r>
    </w:p>
    <w:p w14:paraId="582E1E00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sex, age, and ethnicity</w:t>
      </w:r>
    </w:p>
    <w:p w14:paraId="7C41BB44" w14:textId="77777777" w:rsidR="00C05088" w:rsidRPr="00911A0A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adjusted for sex, age, ethnicity, hypertension, diabetes mellitus, smoking status, and hyperlipidemia</w:t>
      </w:r>
    </w:p>
    <w:p w14:paraId="00BA14AC" w14:textId="77777777" w:rsidR="00C05088" w:rsidRDefault="00C05088" w:rsidP="00C05088">
      <w:pPr>
        <w:spacing w:line="480" w:lineRule="auto"/>
      </w:pPr>
    </w:p>
    <w:p w14:paraId="323F9C00" w14:textId="77777777" w:rsidR="00C05088" w:rsidRDefault="00C050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B7AC6C" w14:textId="491E60A6" w:rsidR="00C05088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  <w:r w:rsidRPr="0037189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A797F">
        <w:rPr>
          <w:rFonts w:ascii="Times New Roman" w:hAnsi="Times New Roman" w:cs="Times New Roman"/>
          <w:b/>
          <w:bCs/>
        </w:rPr>
        <w:t>4</w:t>
      </w:r>
      <w:r w:rsidRPr="00371895">
        <w:rPr>
          <w:rFonts w:ascii="Times New Roman" w:hAnsi="Times New Roman" w:cs="Times New Roman"/>
          <w:b/>
          <w:bCs/>
        </w:rPr>
        <w:t xml:space="preserve">. Cox models evaluating the association of pathogen </w:t>
      </w:r>
      <w:r>
        <w:rPr>
          <w:rFonts w:ascii="Times New Roman" w:hAnsi="Times New Roman" w:cs="Times New Roman"/>
          <w:b/>
          <w:bCs/>
        </w:rPr>
        <w:t>serologic titers</w:t>
      </w:r>
      <w:r w:rsidRPr="00371895">
        <w:rPr>
          <w:rFonts w:ascii="Times New Roman" w:hAnsi="Times New Roman" w:cs="Times New Roman"/>
          <w:b/>
          <w:bCs/>
        </w:rPr>
        <w:t xml:space="preserve"> with incident dementia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009"/>
        <w:gridCol w:w="1511"/>
        <w:gridCol w:w="952"/>
        <w:gridCol w:w="1478"/>
        <w:gridCol w:w="985"/>
      </w:tblGrid>
      <w:tr w:rsidR="00C05088" w:rsidRPr="00911A0A" w14:paraId="119A90F2" w14:textId="77777777" w:rsidTr="00964B71">
        <w:tc>
          <w:tcPr>
            <w:tcW w:w="1885" w:type="dxa"/>
          </w:tcPr>
          <w:p w14:paraId="0A5EB64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gridSpan w:val="2"/>
          </w:tcPr>
          <w:p w14:paraId="6E84922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463" w:type="dxa"/>
            <w:gridSpan w:val="2"/>
          </w:tcPr>
          <w:p w14:paraId="6EE77E0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463" w:type="dxa"/>
            <w:gridSpan w:val="2"/>
          </w:tcPr>
          <w:p w14:paraId="41DB355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C05088" w:rsidRPr="00911A0A" w14:paraId="0C7E582D" w14:textId="77777777" w:rsidTr="00964B71">
        <w:tc>
          <w:tcPr>
            <w:tcW w:w="1885" w:type="dxa"/>
          </w:tcPr>
          <w:p w14:paraId="71B73FD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1530" w:type="dxa"/>
          </w:tcPr>
          <w:p w14:paraId="1E18461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09" w:type="dxa"/>
          </w:tcPr>
          <w:p w14:paraId="2444A78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11" w:type="dxa"/>
          </w:tcPr>
          <w:p w14:paraId="78DAFBF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952" w:type="dxa"/>
          </w:tcPr>
          <w:p w14:paraId="040044F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8" w:type="dxa"/>
          </w:tcPr>
          <w:p w14:paraId="1962675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985" w:type="dxa"/>
          </w:tcPr>
          <w:p w14:paraId="6F2228A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05088" w:rsidRPr="00911A0A" w14:paraId="134748A7" w14:textId="77777777" w:rsidTr="00964B71">
        <w:tc>
          <w:tcPr>
            <w:tcW w:w="9350" w:type="dxa"/>
            <w:gridSpan w:val="7"/>
          </w:tcPr>
          <w:p w14:paraId="6609712A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Binary (seropositive vs seronegative)</w:t>
            </w:r>
          </w:p>
        </w:tc>
      </w:tr>
      <w:tr w:rsidR="00C05088" w:rsidRPr="00911A0A" w14:paraId="2547F930" w14:textId="77777777" w:rsidTr="00964B71">
        <w:tc>
          <w:tcPr>
            <w:tcW w:w="1885" w:type="dxa"/>
          </w:tcPr>
          <w:p w14:paraId="30BAF3D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530" w:type="dxa"/>
          </w:tcPr>
          <w:p w14:paraId="0F28D89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8-1.09)</w:t>
            </w:r>
          </w:p>
        </w:tc>
        <w:tc>
          <w:tcPr>
            <w:tcW w:w="1009" w:type="dxa"/>
          </w:tcPr>
          <w:p w14:paraId="2D0A0B1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511" w:type="dxa"/>
          </w:tcPr>
          <w:p w14:paraId="75597E2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5-1.08)</w:t>
            </w:r>
          </w:p>
        </w:tc>
        <w:tc>
          <w:tcPr>
            <w:tcW w:w="952" w:type="dxa"/>
          </w:tcPr>
          <w:p w14:paraId="054A5CF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478" w:type="dxa"/>
          </w:tcPr>
          <w:p w14:paraId="10DE2B4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5-1.07)</w:t>
            </w:r>
          </w:p>
        </w:tc>
        <w:tc>
          <w:tcPr>
            <w:tcW w:w="985" w:type="dxa"/>
          </w:tcPr>
          <w:p w14:paraId="362E322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</w:tr>
      <w:tr w:rsidR="00C05088" w:rsidRPr="00911A0A" w14:paraId="190F4439" w14:textId="77777777" w:rsidTr="00964B71">
        <w:tc>
          <w:tcPr>
            <w:tcW w:w="1885" w:type="dxa"/>
          </w:tcPr>
          <w:p w14:paraId="552F5E2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530" w:type="dxa"/>
          </w:tcPr>
          <w:p w14:paraId="153D105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8-1.13)</w:t>
            </w:r>
          </w:p>
        </w:tc>
        <w:tc>
          <w:tcPr>
            <w:tcW w:w="1009" w:type="dxa"/>
          </w:tcPr>
          <w:p w14:paraId="62A77B5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511" w:type="dxa"/>
          </w:tcPr>
          <w:p w14:paraId="4E34A8B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8-1.14)</w:t>
            </w:r>
          </w:p>
        </w:tc>
        <w:tc>
          <w:tcPr>
            <w:tcW w:w="952" w:type="dxa"/>
          </w:tcPr>
          <w:p w14:paraId="5539D0C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478" w:type="dxa"/>
          </w:tcPr>
          <w:p w14:paraId="260AF04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8-1.14)</w:t>
            </w:r>
          </w:p>
        </w:tc>
        <w:tc>
          <w:tcPr>
            <w:tcW w:w="985" w:type="dxa"/>
          </w:tcPr>
          <w:p w14:paraId="0CB1B8E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</w:tr>
      <w:tr w:rsidR="00C05088" w:rsidRPr="00911A0A" w14:paraId="74EDA378" w14:textId="77777777" w:rsidTr="00964B71">
        <w:tc>
          <w:tcPr>
            <w:tcW w:w="1885" w:type="dxa"/>
          </w:tcPr>
          <w:p w14:paraId="79B8EB1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1530" w:type="dxa"/>
          </w:tcPr>
          <w:p w14:paraId="461EB308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6B46">
              <w:rPr>
                <w:rFonts w:ascii="Times New Roman" w:hAnsi="Times New Roman" w:cs="Times New Roman"/>
                <w:b/>
                <w:bCs/>
              </w:rPr>
              <w:t>1.1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02-1.37)</w:t>
            </w:r>
          </w:p>
        </w:tc>
        <w:tc>
          <w:tcPr>
            <w:tcW w:w="1009" w:type="dxa"/>
          </w:tcPr>
          <w:p w14:paraId="22C71B3D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6B46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1511" w:type="dxa"/>
          </w:tcPr>
          <w:p w14:paraId="4B6CCB2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9-1.22)</w:t>
            </w:r>
          </w:p>
        </w:tc>
        <w:tc>
          <w:tcPr>
            <w:tcW w:w="952" w:type="dxa"/>
          </w:tcPr>
          <w:p w14:paraId="27B96DE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478" w:type="dxa"/>
          </w:tcPr>
          <w:p w14:paraId="0FBA2A9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8-1.21)</w:t>
            </w:r>
          </w:p>
        </w:tc>
        <w:tc>
          <w:tcPr>
            <w:tcW w:w="985" w:type="dxa"/>
          </w:tcPr>
          <w:p w14:paraId="7401678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C05088" w:rsidRPr="00911A0A" w14:paraId="052784A4" w14:textId="77777777" w:rsidTr="00964B71">
        <w:tc>
          <w:tcPr>
            <w:tcW w:w="1885" w:type="dxa"/>
          </w:tcPr>
          <w:p w14:paraId="5BA5357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neumoniae</w:t>
            </w:r>
          </w:p>
        </w:tc>
        <w:tc>
          <w:tcPr>
            <w:tcW w:w="1530" w:type="dxa"/>
          </w:tcPr>
          <w:p w14:paraId="6C02093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9-1.10)</w:t>
            </w:r>
          </w:p>
        </w:tc>
        <w:tc>
          <w:tcPr>
            <w:tcW w:w="1009" w:type="dxa"/>
          </w:tcPr>
          <w:p w14:paraId="2527CEF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511" w:type="dxa"/>
          </w:tcPr>
          <w:p w14:paraId="033C4AE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4-1.14)</w:t>
            </w:r>
          </w:p>
        </w:tc>
        <w:tc>
          <w:tcPr>
            <w:tcW w:w="952" w:type="dxa"/>
          </w:tcPr>
          <w:p w14:paraId="3B133479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478" w:type="dxa"/>
          </w:tcPr>
          <w:p w14:paraId="6AD0DFA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5-1.14)</w:t>
            </w:r>
          </w:p>
        </w:tc>
        <w:tc>
          <w:tcPr>
            <w:tcW w:w="985" w:type="dxa"/>
          </w:tcPr>
          <w:p w14:paraId="6A20BE0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</w:tr>
      <w:tr w:rsidR="00C05088" w:rsidRPr="00911A0A" w14:paraId="73BC3330" w14:textId="77777777" w:rsidTr="00964B71">
        <w:tc>
          <w:tcPr>
            <w:tcW w:w="1885" w:type="dxa"/>
          </w:tcPr>
          <w:p w14:paraId="5818367B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530" w:type="dxa"/>
          </w:tcPr>
          <w:p w14:paraId="33EF01A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1009" w:type="dxa"/>
          </w:tcPr>
          <w:p w14:paraId="731F058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511" w:type="dxa"/>
          </w:tcPr>
          <w:p w14:paraId="0824368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9-1.00)</w:t>
            </w:r>
          </w:p>
        </w:tc>
        <w:tc>
          <w:tcPr>
            <w:tcW w:w="952" w:type="dxa"/>
          </w:tcPr>
          <w:p w14:paraId="704BD5B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478" w:type="dxa"/>
          </w:tcPr>
          <w:p w14:paraId="2851D78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9-1.00)</w:t>
            </w:r>
          </w:p>
        </w:tc>
        <w:tc>
          <w:tcPr>
            <w:tcW w:w="985" w:type="dxa"/>
          </w:tcPr>
          <w:p w14:paraId="66C6CD3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  <w:tr w:rsidR="00C05088" w:rsidRPr="00911A0A" w14:paraId="4ABCA4E6" w14:textId="77777777" w:rsidTr="00964B71">
        <w:tc>
          <w:tcPr>
            <w:tcW w:w="9350" w:type="dxa"/>
            <w:gridSpan w:val="7"/>
          </w:tcPr>
          <w:p w14:paraId="1604A1B7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Continuous Serologic Titers</w:t>
            </w:r>
          </w:p>
        </w:tc>
      </w:tr>
      <w:tr w:rsidR="00C05088" w:rsidRPr="00911A0A" w14:paraId="65BF3905" w14:textId="77777777" w:rsidTr="00964B71">
        <w:tc>
          <w:tcPr>
            <w:tcW w:w="1885" w:type="dxa"/>
          </w:tcPr>
          <w:p w14:paraId="420EE6F8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530" w:type="dxa"/>
          </w:tcPr>
          <w:p w14:paraId="50BF82A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1-1.95)</w:t>
            </w:r>
          </w:p>
        </w:tc>
        <w:tc>
          <w:tcPr>
            <w:tcW w:w="1009" w:type="dxa"/>
          </w:tcPr>
          <w:p w14:paraId="5E03E9E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511" w:type="dxa"/>
          </w:tcPr>
          <w:p w14:paraId="573032D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56-1.98)</w:t>
            </w:r>
          </w:p>
        </w:tc>
        <w:tc>
          <w:tcPr>
            <w:tcW w:w="952" w:type="dxa"/>
          </w:tcPr>
          <w:p w14:paraId="6F1AE3E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478" w:type="dxa"/>
          </w:tcPr>
          <w:p w14:paraId="75A5FC8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59-2.13)</w:t>
            </w:r>
          </w:p>
        </w:tc>
        <w:tc>
          <w:tcPr>
            <w:tcW w:w="985" w:type="dxa"/>
          </w:tcPr>
          <w:p w14:paraId="7BD6426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C05088" w:rsidRPr="00911A0A" w14:paraId="55813C8C" w14:textId="77777777" w:rsidTr="00964B71">
        <w:tc>
          <w:tcPr>
            <w:tcW w:w="1885" w:type="dxa"/>
          </w:tcPr>
          <w:p w14:paraId="73FB6488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530" w:type="dxa"/>
          </w:tcPr>
          <w:p w14:paraId="0E4CAEF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88-1.98)</w:t>
            </w:r>
          </w:p>
        </w:tc>
        <w:tc>
          <w:tcPr>
            <w:tcW w:w="1009" w:type="dxa"/>
          </w:tcPr>
          <w:p w14:paraId="2EE01F0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511" w:type="dxa"/>
          </w:tcPr>
          <w:p w14:paraId="67123FD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93-2.20)</w:t>
            </w:r>
          </w:p>
        </w:tc>
        <w:tc>
          <w:tcPr>
            <w:tcW w:w="952" w:type="dxa"/>
          </w:tcPr>
          <w:p w14:paraId="4227996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478" w:type="dxa"/>
          </w:tcPr>
          <w:p w14:paraId="043417A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0.95-2.30)</w:t>
            </w:r>
          </w:p>
        </w:tc>
        <w:tc>
          <w:tcPr>
            <w:tcW w:w="985" w:type="dxa"/>
          </w:tcPr>
          <w:p w14:paraId="5D7B127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C05088" w:rsidRPr="00911A0A" w14:paraId="79C0669F" w14:textId="77777777" w:rsidTr="00964B71">
        <w:tc>
          <w:tcPr>
            <w:tcW w:w="1885" w:type="dxa"/>
          </w:tcPr>
          <w:p w14:paraId="59FC995B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1530" w:type="dxa"/>
          </w:tcPr>
          <w:p w14:paraId="4A94115F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6B46">
              <w:rPr>
                <w:rFonts w:ascii="Times New Roman" w:hAnsi="Times New Roman" w:cs="Times New Roman"/>
                <w:b/>
                <w:bCs/>
              </w:rPr>
              <w:t>2.0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06-3.93)</w:t>
            </w:r>
          </w:p>
        </w:tc>
        <w:tc>
          <w:tcPr>
            <w:tcW w:w="1009" w:type="dxa"/>
          </w:tcPr>
          <w:p w14:paraId="2D6B5722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6B46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511" w:type="dxa"/>
          </w:tcPr>
          <w:p w14:paraId="09FA833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85-3.83)</w:t>
            </w:r>
          </w:p>
        </w:tc>
        <w:tc>
          <w:tcPr>
            <w:tcW w:w="952" w:type="dxa"/>
          </w:tcPr>
          <w:p w14:paraId="6A8913A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78" w:type="dxa"/>
          </w:tcPr>
          <w:p w14:paraId="27C491E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0.90-4.10)</w:t>
            </w:r>
          </w:p>
        </w:tc>
        <w:tc>
          <w:tcPr>
            <w:tcW w:w="985" w:type="dxa"/>
          </w:tcPr>
          <w:p w14:paraId="3B1D9A9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  <w:tr w:rsidR="00C05088" w:rsidRPr="00911A0A" w14:paraId="7CA3AB19" w14:textId="77777777" w:rsidTr="00964B71">
        <w:tc>
          <w:tcPr>
            <w:tcW w:w="1885" w:type="dxa"/>
          </w:tcPr>
          <w:p w14:paraId="652DE4CF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C. pneumoniae</w:t>
            </w:r>
          </w:p>
        </w:tc>
        <w:tc>
          <w:tcPr>
            <w:tcW w:w="1530" w:type="dxa"/>
          </w:tcPr>
          <w:p w14:paraId="2CAFCD9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8-1.04)</w:t>
            </w:r>
          </w:p>
        </w:tc>
        <w:tc>
          <w:tcPr>
            <w:tcW w:w="1009" w:type="dxa"/>
          </w:tcPr>
          <w:p w14:paraId="6F6DEA8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11" w:type="dxa"/>
          </w:tcPr>
          <w:p w14:paraId="66CAEF0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58-1.28)</w:t>
            </w:r>
          </w:p>
        </w:tc>
        <w:tc>
          <w:tcPr>
            <w:tcW w:w="952" w:type="dxa"/>
          </w:tcPr>
          <w:p w14:paraId="124072A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478" w:type="dxa"/>
          </w:tcPr>
          <w:p w14:paraId="4D7B305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58-1.29)</w:t>
            </w:r>
          </w:p>
        </w:tc>
        <w:tc>
          <w:tcPr>
            <w:tcW w:w="985" w:type="dxa"/>
          </w:tcPr>
          <w:p w14:paraId="09FAFC09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 w:rsidR="00C05088" w:rsidRPr="00911A0A" w14:paraId="6132C02B" w14:textId="77777777" w:rsidTr="00964B71">
        <w:tc>
          <w:tcPr>
            <w:tcW w:w="1885" w:type="dxa"/>
          </w:tcPr>
          <w:p w14:paraId="2DE7E960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530" w:type="dxa"/>
          </w:tcPr>
          <w:p w14:paraId="34F0D52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0-1.52)</w:t>
            </w:r>
          </w:p>
        </w:tc>
        <w:tc>
          <w:tcPr>
            <w:tcW w:w="1009" w:type="dxa"/>
          </w:tcPr>
          <w:p w14:paraId="162D10E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511" w:type="dxa"/>
          </w:tcPr>
          <w:p w14:paraId="59ED62E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66-1.48)</w:t>
            </w:r>
          </w:p>
        </w:tc>
        <w:tc>
          <w:tcPr>
            <w:tcW w:w="952" w:type="dxa"/>
          </w:tcPr>
          <w:p w14:paraId="02F8FA1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78" w:type="dxa"/>
          </w:tcPr>
          <w:p w14:paraId="249FE01C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7-1.51)</w:t>
            </w:r>
          </w:p>
        </w:tc>
        <w:tc>
          <w:tcPr>
            <w:tcW w:w="985" w:type="dxa"/>
          </w:tcPr>
          <w:p w14:paraId="2465672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</w:tr>
    </w:tbl>
    <w:p w14:paraId="730327A1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djusted univariate association</w:t>
      </w:r>
    </w:p>
    <w:p w14:paraId="5B144EE9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sex, age, and ethnicity</w:t>
      </w:r>
    </w:p>
    <w:p w14:paraId="35243190" w14:textId="77777777" w:rsidR="00C05088" w:rsidRPr="00911A0A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adjusted for sex, age, ethnicity, hypertension, diabetes mellitus, smoking status, and hyperlipidemia</w:t>
      </w:r>
    </w:p>
    <w:p w14:paraId="488E30E3" w14:textId="77777777" w:rsidR="00C05088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4DD93A" w14:textId="77777777" w:rsidR="00C05088" w:rsidRDefault="00C050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F64A90" w14:textId="0A388B4B" w:rsidR="00C05088" w:rsidRDefault="00C05088" w:rsidP="00C05088">
      <w:pPr>
        <w:spacing w:line="480" w:lineRule="auto"/>
        <w:rPr>
          <w:rFonts w:ascii="Times New Roman" w:hAnsi="Times New Roman" w:cs="Times New Roman"/>
          <w:b/>
          <w:bCs/>
        </w:rPr>
      </w:pPr>
      <w:r w:rsidRPr="0037189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A797F">
        <w:rPr>
          <w:rFonts w:ascii="Times New Roman" w:hAnsi="Times New Roman" w:cs="Times New Roman"/>
          <w:b/>
          <w:bCs/>
        </w:rPr>
        <w:t>5</w:t>
      </w:r>
      <w:r w:rsidRPr="00371895">
        <w:rPr>
          <w:rFonts w:ascii="Times New Roman" w:hAnsi="Times New Roman" w:cs="Times New Roman"/>
          <w:b/>
          <w:bCs/>
        </w:rPr>
        <w:t>. Competing risk Cox models evaluating the association of</w:t>
      </w:r>
      <w:r>
        <w:rPr>
          <w:rFonts w:ascii="Times New Roman" w:hAnsi="Times New Roman" w:cs="Times New Roman"/>
          <w:b/>
          <w:bCs/>
        </w:rPr>
        <w:t xml:space="preserve"> </w:t>
      </w:r>
      <w:r w:rsidRPr="00371895">
        <w:rPr>
          <w:rFonts w:ascii="Times New Roman" w:hAnsi="Times New Roman" w:cs="Times New Roman"/>
          <w:b/>
          <w:bCs/>
        </w:rPr>
        <w:t xml:space="preserve">pathogen </w:t>
      </w:r>
      <w:r>
        <w:rPr>
          <w:rFonts w:ascii="Times New Roman" w:hAnsi="Times New Roman" w:cs="Times New Roman"/>
          <w:b/>
          <w:bCs/>
        </w:rPr>
        <w:t>serologic titers</w:t>
      </w:r>
      <w:r w:rsidRPr="00371895">
        <w:rPr>
          <w:rFonts w:ascii="Times New Roman" w:hAnsi="Times New Roman" w:cs="Times New Roman"/>
          <w:b/>
          <w:bCs/>
        </w:rPr>
        <w:t xml:space="preserve"> with incident dementi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535"/>
        <w:gridCol w:w="998"/>
        <w:gridCol w:w="1350"/>
        <w:gridCol w:w="990"/>
        <w:gridCol w:w="1386"/>
        <w:gridCol w:w="1219"/>
      </w:tblGrid>
      <w:tr w:rsidR="00C05088" w:rsidRPr="00911A0A" w14:paraId="42EEA9E5" w14:textId="77777777" w:rsidTr="00964B71">
        <w:tc>
          <w:tcPr>
            <w:tcW w:w="1872" w:type="dxa"/>
          </w:tcPr>
          <w:p w14:paraId="30971E7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gridSpan w:val="2"/>
          </w:tcPr>
          <w:p w14:paraId="3078EF9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340" w:type="dxa"/>
            <w:gridSpan w:val="2"/>
          </w:tcPr>
          <w:p w14:paraId="2A8C08F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605" w:type="dxa"/>
            <w:gridSpan w:val="2"/>
          </w:tcPr>
          <w:p w14:paraId="59418DE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C05088" w:rsidRPr="00911A0A" w14:paraId="72B14C36" w14:textId="77777777" w:rsidTr="00964B71">
        <w:tc>
          <w:tcPr>
            <w:tcW w:w="1872" w:type="dxa"/>
          </w:tcPr>
          <w:p w14:paraId="58F8862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11A0A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1535" w:type="dxa"/>
          </w:tcPr>
          <w:p w14:paraId="513EE5A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998" w:type="dxa"/>
          </w:tcPr>
          <w:p w14:paraId="74FCF19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0" w:type="dxa"/>
          </w:tcPr>
          <w:p w14:paraId="26CCF0F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990" w:type="dxa"/>
          </w:tcPr>
          <w:p w14:paraId="1F461086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86" w:type="dxa"/>
          </w:tcPr>
          <w:p w14:paraId="5DF4ACC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19" w:type="dxa"/>
          </w:tcPr>
          <w:p w14:paraId="0E9484A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05088" w:rsidRPr="00911A0A" w14:paraId="3603F9E7" w14:textId="77777777" w:rsidTr="00964B71">
        <w:tc>
          <w:tcPr>
            <w:tcW w:w="9350" w:type="dxa"/>
            <w:gridSpan w:val="7"/>
          </w:tcPr>
          <w:p w14:paraId="16C59C25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Binary (seropositive vs seronegative)</w:t>
            </w:r>
          </w:p>
        </w:tc>
      </w:tr>
      <w:tr w:rsidR="00C05088" w:rsidRPr="00911A0A" w14:paraId="5DFE51C8" w14:textId="77777777" w:rsidTr="00964B71">
        <w:tc>
          <w:tcPr>
            <w:tcW w:w="1872" w:type="dxa"/>
          </w:tcPr>
          <w:p w14:paraId="5196F12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535" w:type="dxa"/>
          </w:tcPr>
          <w:p w14:paraId="26AF388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0-1.11)</w:t>
            </w:r>
          </w:p>
        </w:tc>
        <w:tc>
          <w:tcPr>
            <w:tcW w:w="998" w:type="dxa"/>
          </w:tcPr>
          <w:p w14:paraId="2B1812B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350" w:type="dxa"/>
          </w:tcPr>
          <w:p w14:paraId="5593E75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6-1.09)</w:t>
            </w:r>
          </w:p>
        </w:tc>
        <w:tc>
          <w:tcPr>
            <w:tcW w:w="990" w:type="dxa"/>
          </w:tcPr>
          <w:p w14:paraId="261F49D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386" w:type="dxa"/>
          </w:tcPr>
          <w:p w14:paraId="1961081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6-1.09)</w:t>
            </w:r>
          </w:p>
        </w:tc>
        <w:tc>
          <w:tcPr>
            <w:tcW w:w="1219" w:type="dxa"/>
          </w:tcPr>
          <w:p w14:paraId="3A80104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  <w:tr w:rsidR="00C05088" w:rsidRPr="00911A0A" w14:paraId="4138A0D3" w14:textId="77777777" w:rsidTr="00964B71">
        <w:tc>
          <w:tcPr>
            <w:tcW w:w="1872" w:type="dxa"/>
          </w:tcPr>
          <w:p w14:paraId="0094508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535" w:type="dxa"/>
          </w:tcPr>
          <w:p w14:paraId="54E13F7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6-1.11)</w:t>
            </w:r>
          </w:p>
        </w:tc>
        <w:tc>
          <w:tcPr>
            <w:tcW w:w="998" w:type="dxa"/>
          </w:tcPr>
          <w:p w14:paraId="604C0FC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350" w:type="dxa"/>
          </w:tcPr>
          <w:p w14:paraId="6105DA9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6-1.11)</w:t>
            </w:r>
          </w:p>
        </w:tc>
        <w:tc>
          <w:tcPr>
            <w:tcW w:w="990" w:type="dxa"/>
          </w:tcPr>
          <w:p w14:paraId="389F035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386" w:type="dxa"/>
          </w:tcPr>
          <w:p w14:paraId="47509E9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6-1.12)</w:t>
            </w:r>
          </w:p>
        </w:tc>
        <w:tc>
          <w:tcPr>
            <w:tcW w:w="1219" w:type="dxa"/>
          </w:tcPr>
          <w:p w14:paraId="7AE1BDB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C05088" w:rsidRPr="00911A0A" w14:paraId="31858F84" w14:textId="77777777" w:rsidTr="00964B71">
        <w:tc>
          <w:tcPr>
            <w:tcW w:w="1872" w:type="dxa"/>
          </w:tcPr>
          <w:p w14:paraId="347E9C17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1535" w:type="dxa"/>
          </w:tcPr>
          <w:p w14:paraId="7836E53C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7189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 (0.96-1.23)</w:t>
            </w:r>
          </w:p>
        </w:tc>
        <w:tc>
          <w:tcPr>
            <w:tcW w:w="998" w:type="dxa"/>
          </w:tcPr>
          <w:p w14:paraId="6D05288E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350" w:type="dxa"/>
          </w:tcPr>
          <w:p w14:paraId="79F1AFD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3-1.11)</w:t>
            </w:r>
          </w:p>
        </w:tc>
        <w:tc>
          <w:tcPr>
            <w:tcW w:w="990" w:type="dxa"/>
          </w:tcPr>
          <w:p w14:paraId="47F4C139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386" w:type="dxa"/>
          </w:tcPr>
          <w:p w14:paraId="13A57F0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1-1.09)</w:t>
            </w:r>
          </w:p>
        </w:tc>
        <w:tc>
          <w:tcPr>
            <w:tcW w:w="1219" w:type="dxa"/>
          </w:tcPr>
          <w:p w14:paraId="4F05EDE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</w:tr>
      <w:tr w:rsidR="00C05088" w:rsidRPr="00911A0A" w14:paraId="1ED29954" w14:textId="77777777" w:rsidTr="00964B71">
        <w:tc>
          <w:tcPr>
            <w:tcW w:w="1872" w:type="dxa"/>
          </w:tcPr>
          <w:p w14:paraId="6BDF7C7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neumoniae</w:t>
            </w:r>
          </w:p>
        </w:tc>
        <w:tc>
          <w:tcPr>
            <w:tcW w:w="1535" w:type="dxa"/>
          </w:tcPr>
          <w:p w14:paraId="77B5CB7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6-1.08)</w:t>
            </w:r>
          </w:p>
        </w:tc>
        <w:tc>
          <w:tcPr>
            <w:tcW w:w="998" w:type="dxa"/>
          </w:tcPr>
          <w:p w14:paraId="144AD0D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350" w:type="dxa"/>
          </w:tcPr>
          <w:p w14:paraId="153BC99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0-1.09)</w:t>
            </w:r>
          </w:p>
        </w:tc>
        <w:tc>
          <w:tcPr>
            <w:tcW w:w="990" w:type="dxa"/>
          </w:tcPr>
          <w:p w14:paraId="31B2544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386" w:type="dxa"/>
          </w:tcPr>
          <w:p w14:paraId="2157927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1-1.09)</w:t>
            </w:r>
          </w:p>
        </w:tc>
        <w:tc>
          <w:tcPr>
            <w:tcW w:w="1219" w:type="dxa"/>
          </w:tcPr>
          <w:p w14:paraId="3799B57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</w:tr>
      <w:tr w:rsidR="00C05088" w:rsidRPr="00911A0A" w14:paraId="1BD0C72C" w14:textId="77777777" w:rsidTr="00964B71">
        <w:tc>
          <w:tcPr>
            <w:tcW w:w="1872" w:type="dxa"/>
          </w:tcPr>
          <w:p w14:paraId="1050E6DD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535" w:type="dxa"/>
          </w:tcPr>
          <w:p w14:paraId="0AB55A5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998" w:type="dxa"/>
          </w:tcPr>
          <w:p w14:paraId="6A5896D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350" w:type="dxa"/>
          </w:tcPr>
          <w:p w14:paraId="639EEBD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990" w:type="dxa"/>
          </w:tcPr>
          <w:p w14:paraId="62CAE3C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386" w:type="dxa"/>
          </w:tcPr>
          <w:p w14:paraId="1C925F5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1219" w:type="dxa"/>
          </w:tcPr>
          <w:p w14:paraId="365FFF4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C05088" w:rsidRPr="00911A0A" w14:paraId="4092E49E" w14:textId="77777777" w:rsidTr="00964B71">
        <w:tc>
          <w:tcPr>
            <w:tcW w:w="9350" w:type="dxa"/>
            <w:gridSpan w:val="7"/>
          </w:tcPr>
          <w:p w14:paraId="337592F1" w14:textId="77777777" w:rsidR="00C05088" w:rsidRPr="00EB2F5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2F56">
              <w:rPr>
                <w:rFonts w:ascii="Times New Roman" w:hAnsi="Times New Roman" w:cs="Times New Roman"/>
                <w:b/>
                <w:bCs/>
                <w:i/>
                <w:iCs/>
              </w:rPr>
              <w:t>Continuous Serologic Titers</w:t>
            </w:r>
          </w:p>
        </w:tc>
      </w:tr>
      <w:tr w:rsidR="00C05088" w:rsidRPr="00911A0A" w14:paraId="201651F3" w14:textId="77777777" w:rsidTr="00964B71">
        <w:tc>
          <w:tcPr>
            <w:tcW w:w="1872" w:type="dxa"/>
          </w:tcPr>
          <w:p w14:paraId="5E595CA9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1</w:t>
            </w:r>
          </w:p>
        </w:tc>
        <w:tc>
          <w:tcPr>
            <w:tcW w:w="1535" w:type="dxa"/>
          </w:tcPr>
          <w:p w14:paraId="2544A26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64-2.07)</w:t>
            </w:r>
          </w:p>
        </w:tc>
        <w:tc>
          <w:tcPr>
            <w:tcW w:w="998" w:type="dxa"/>
          </w:tcPr>
          <w:p w14:paraId="551614B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350" w:type="dxa"/>
          </w:tcPr>
          <w:p w14:paraId="4B249FA5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1-1.90)</w:t>
            </w:r>
          </w:p>
        </w:tc>
        <w:tc>
          <w:tcPr>
            <w:tcW w:w="990" w:type="dxa"/>
          </w:tcPr>
          <w:p w14:paraId="570D528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386" w:type="dxa"/>
          </w:tcPr>
          <w:p w14:paraId="35232FB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52-1.91)</w:t>
            </w:r>
          </w:p>
        </w:tc>
        <w:tc>
          <w:tcPr>
            <w:tcW w:w="1219" w:type="dxa"/>
          </w:tcPr>
          <w:p w14:paraId="21E9C42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C05088" w:rsidRPr="00911A0A" w14:paraId="16275B2D" w14:textId="77777777" w:rsidTr="00964B71">
        <w:tc>
          <w:tcPr>
            <w:tcW w:w="1872" w:type="dxa"/>
          </w:tcPr>
          <w:p w14:paraId="1352ABF3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SV-2</w:t>
            </w:r>
          </w:p>
        </w:tc>
        <w:tc>
          <w:tcPr>
            <w:tcW w:w="1535" w:type="dxa"/>
          </w:tcPr>
          <w:p w14:paraId="659B467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3-1.84)</w:t>
            </w:r>
          </w:p>
        </w:tc>
        <w:tc>
          <w:tcPr>
            <w:tcW w:w="998" w:type="dxa"/>
          </w:tcPr>
          <w:p w14:paraId="10EC38F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350" w:type="dxa"/>
          </w:tcPr>
          <w:p w14:paraId="5152833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83-2.04)</w:t>
            </w:r>
          </w:p>
        </w:tc>
        <w:tc>
          <w:tcPr>
            <w:tcW w:w="990" w:type="dxa"/>
          </w:tcPr>
          <w:p w14:paraId="657FEDB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386" w:type="dxa"/>
          </w:tcPr>
          <w:p w14:paraId="77CFED3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85-2.16)</w:t>
            </w:r>
          </w:p>
        </w:tc>
        <w:tc>
          <w:tcPr>
            <w:tcW w:w="1219" w:type="dxa"/>
          </w:tcPr>
          <w:p w14:paraId="7ECCE98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</w:tr>
      <w:tr w:rsidR="00C05088" w:rsidRPr="00911A0A" w14:paraId="709CEDD6" w14:textId="77777777" w:rsidTr="00964B71">
        <w:tc>
          <w:tcPr>
            <w:tcW w:w="1872" w:type="dxa"/>
          </w:tcPr>
          <w:p w14:paraId="7EE18850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Cytomegalovirus</w:t>
            </w:r>
          </w:p>
        </w:tc>
        <w:tc>
          <w:tcPr>
            <w:tcW w:w="1535" w:type="dxa"/>
          </w:tcPr>
          <w:p w14:paraId="2D376365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3 (1.01-3.69)</w:t>
            </w:r>
          </w:p>
        </w:tc>
        <w:tc>
          <w:tcPr>
            <w:tcW w:w="998" w:type="dxa"/>
          </w:tcPr>
          <w:p w14:paraId="40ECD6C2" w14:textId="77777777" w:rsidR="00C05088" w:rsidRPr="006C6B46" w:rsidRDefault="00C05088" w:rsidP="00C050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350" w:type="dxa"/>
          </w:tcPr>
          <w:p w14:paraId="58F7ABBD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0.79-3.61)</w:t>
            </w:r>
          </w:p>
        </w:tc>
        <w:tc>
          <w:tcPr>
            <w:tcW w:w="990" w:type="dxa"/>
          </w:tcPr>
          <w:p w14:paraId="308454A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386" w:type="dxa"/>
          </w:tcPr>
          <w:p w14:paraId="5FAFEF64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75-3.53)</w:t>
            </w:r>
          </w:p>
        </w:tc>
        <w:tc>
          <w:tcPr>
            <w:tcW w:w="1219" w:type="dxa"/>
          </w:tcPr>
          <w:p w14:paraId="7B7FCB0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C05088" w:rsidRPr="00911A0A" w14:paraId="614A7781" w14:textId="77777777" w:rsidTr="00964B71">
        <w:tc>
          <w:tcPr>
            <w:tcW w:w="1872" w:type="dxa"/>
          </w:tcPr>
          <w:p w14:paraId="4F5D155D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C. pneumoniae</w:t>
            </w:r>
          </w:p>
        </w:tc>
        <w:tc>
          <w:tcPr>
            <w:tcW w:w="1535" w:type="dxa"/>
          </w:tcPr>
          <w:p w14:paraId="41097CE8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0-1.09)</w:t>
            </w:r>
          </w:p>
        </w:tc>
        <w:tc>
          <w:tcPr>
            <w:tcW w:w="998" w:type="dxa"/>
          </w:tcPr>
          <w:p w14:paraId="2409AE3E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350" w:type="dxa"/>
          </w:tcPr>
          <w:p w14:paraId="226E51D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58-1.34)</w:t>
            </w:r>
          </w:p>
        </w:tc>
        <w:tc>
          <w:tcPr>
            <w:tcW w:w="990" w:type="dxa"/>
          </w:tcPr>
          <w:p w14:paraId="7D45C23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386" w:type="dxa"/>
          </w:tcPr>
          <w:p w14:paraId="7838015B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57-1.33)</w:t>
            </w:r>
          </w:p>
        </w:tc>
        <w:tc>
          <w:tcPr>
            <w:tcW w:w="1219" w:type="dxa"/>
          </w:tcPr>
          <w:p w14:paraId="1798F061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C05088" w:rsidRPr="00911A0A" w14:paraId="089485DD" w14:textId="77777777" w:rsidTr="00964B71">
        <w:tc>
          <w:tcPr>
            <w:tcW w:w="1872" w:type="dxa"/>
          </w:tcPr>
          <w:p w14:paraId="00D76789" w14:textId="77777777" w:rsidR="00C05088" w:rsidRDefault="00C05088" w:rsidP="00C0508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. pylori</w:t>
            </w:r>
          </w:p>
        </w:tc>
        <w:tc>
          <w:tcPr>
            <w:tcW w:w="1535" w:type="dxa"/>
          </w:tcPr>
          <w:p w14:paraId="62AB93D0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8-1.47)</w:t>
            </w:r>
          </w:p>
        </w:tc>
        <w:tc>
          <w:tcPr>
            <w:tcW w:w="998" w:type="dxa"/>
          </w:tcPr>
          <w:p w14:paraId="6B52705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350" w:type="dxa"/>
          </w:tcPr>
          <w:p w14:paraId="54ADE1B3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5-1.43)</w:t>
            </w:r>
          </w:p>
        </w:tc>
        <w:tc>
          <w:tcPr>
            <w:tcW w:w="990" w:type="dxa"/>
          </w:tcPr>
          <w:p w14:paraId="2DB86D2A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386" w:type="dxa"/>
          </w:tcPr>
          <w:p w14:paraId="1740B5A2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4-1.42)</w:t>
            </w:r>
          </w:p>
        </w:tc>
        <w:tc>
          <w:tcPr>
            <w:tcW w:w="1219" w:type="dxa"/>
          </w:tcPr>
          <w:p w14:paraId="2884C55F" w14:textId="77777777" w:rsidR="00C05088" w:rsidRPr="00911A0A" w:rsidRDefault="00C05088" w:rsidP="00C050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</w:tr>
    </w:tbl>
    <w:p w14:paraId="44E0132D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djusted univariate association</w:t>
      </w:r>
    </w:p>
    <w:p w14:paraId="634C7F69" w14:textId="77777777" w:rsidR="00C05088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sex, age, and ethnicity</w:t>
      </w:r>
    </w:p>
    <w:p w14:paraId="08C0C5BA" w14:textId="77777777" w:rsidR="00C05088" w:rsidRPr="00911A0A" w:rsidRDefault="00C05088" w:rsidP="00C050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adjusted for sex, age, ethnicity, hypertension, diabetes mellitus, smoking status, and hyperlipidemia</w:t>
      </w:r>
    </w:p>
    <w:p w14:paraId="666E173B" w14:textId="77777777" w:rsidR="00C05088" w:rsidRDefault="00C05088" w:rsidP="00C05088">
      <w:pPr>
        <w:spacing w:line="480" w:lineRule="auto"/>
      </w:pPr>
    </w:p>
    <w:p w14:paraId="287E2826" w14:textId="77777777" w:rsidR="00C05088" w:rsidRDefault="00C05088" w:rsidP="00C05088">
      <w:pPr>
        <w:spacing w:line="480" w:lineRule="auto"/>
      </w:pPr>
    </w:p>
    <w:p w14:paraId="0AD6FAFF" w14:textId="77777777" w:rsidR="00C05088" w:rsidRDefault="00C05088" w:rsidP="00C05088">
      <w:pPr>
        <w:spacing w:line="480" w:lineRule="auto"/>
      </w:pPr>
    </w:p>
    <w:p w14:paraId="7467BD29" w14:textId="77777777" w:rsidR="00C05088" w:rsidRDefault="00C05088" w:rsidP="00C05088">
      <w:pPr>
        <w:spacing w:line="480" w:lineRule="auto"/>
      </w:pPr>
    </w:p>
    <w:p w14:paraId="4AD0B465" w14:textId="77777777" w:rsidR="00C05088" w:rsidRPr="00A210E6" w:rsidRDefault="00C05088" w:rsidP="00C05088">
      <w:pPr>
        <w:tabs>
          <w:tab w:val="left" w:pos="3336"/>
        </w:tabs>
        <w:spacing w:line="480" w:lineRule="auto"/>
        <w:rPr>
          <w:rFonts w:ascii="Times New Roman" w:hAnsi="Times New Roman" w:cs="Times New Roman"/>
        </w:rPr>
      </w:pPr>
    </w:p>
    <w:p w14:paraId="6467937E" w14:textId="77777777" w:rsidR="001A0802" w:rsidRDefault="001A0802" w:rsidP="00C05088">
      <w:pPr>
        <w:spacing w:line="480" w:lineRule="auto"/>
      </w:pPr>
    </w:p>
    <w:sectPr w:rsidR="001A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088"/>
    <w:rsid w:val="00010CBD"/>
    <w:rsid w:val="00025B70"/>
    <w:rsid w:val="00036D64"/>
    <w:rsid w:val="000430A1"/>
    <w:rsid w:val="0006660B"/>
    <w:rsid w:val="0007666C"/>
    <w:rsid w:val="00076AF7"/>
    <w:rsid w:val="000A29FE"/>
    <w:rsid w:val="000A587F"/>
    <w:rsid w:val="000B58C3"/>
    <w:rsid w:val="000E0FB6"/>
    <w:rsid w:val="000E3F78"/>
    <w:rsid w:val="001139B1"/>
    <w:rsid w:val="00157FF1"/>
    <w:rsid w:val="00162DFC"/>
    <w:rsid w:val="00167C27"/>
    <w:rsid w:val="00175E5E"/>
    <w:rsid w:val="00176EEA"/>
    <w:rsid w:val="001852BC"/>
    <w:rsid w:val="00187169"/>
    <w:rsid w:val="001A0802"/>
    <w:rsid w:val="001C6D24"/>
    <w:rsid w:val="001E47B4"/>
    <w:rsid w:val="001E7278"/>
    <w:rsid w:val="00205F0C"/>
    <w:rsid w:val="00211E38"/>
    <w:rsid w:val="00220C6C"/>
    <w:rsid w:val="00235200"/>
    <w:rsid w:val="00237736"/>
    <w:rsid w:val="00253FB8"/>
    <w:rsid w:val="002638E0"/>
    <w:rsid w:val="002A4B80"/>
    <w:rsid w:val="002D2960"/>
    <w:rsid w:val="002E43CB"/>
    <w:rsid w:val="002F4445"/>
    <w:rsid w:val="002F686F"/>
    <w:rsid w:val="002F7F17"/>
    <w:rsid w:val="00340668"/>
    <w:rsid w:val="00363490"/>
    <w:rsid w:val="00374DBA"/>
    <w:rsid w:val="00376580"/>
    <w:rsid w:val="003812F2"/>
    <w:rsid w:val="00390DA4"/>
    <w:rsid w:val="003D09CD"/>
    <w:rsid w:val="003E59C5"/>
    <w:rsid w:val="0040484C"/>
    <w:rsid w:val="00411729"/>
    <w:rsid w:val="0041475F"/>
    <w:rsid w:val="00481D50"/>
    <w:rsid w:val="004C501B"/>
    <w:rsid w:val="004F46BE"/>
    <w:rsid w:val="004F7594"/>
    <w:rsid w:val="00500357"/>
    <w:rsid w:val="0050094C"/>
    <w:rsid w:val="00505E97"/>
    <w:rsid w:val="0050712C"/>
    <w:rsid w:val="00522D22"/>
    <w:rsid w:val="005253A0"/>
    <w:rsid w:val="00534203"/>
    <w:rsid w:val="005B376E"/>
    <w:rsid w:val="005D2890"/>
    <w:rsid w:val="005D739D"/>
    <w:rsid w:val="005F4B6B"/>
    <w:rsid w:val="00604FE3"/>
    <w:rsid w:val="00623184"/>
    <w:rsid w:val="00623573"/>
    <w:rsid w:val="00624765"/>
    <w:rsid w:val="00631039"/>
    <w:rsid w:val="00636B9E"/>
    <w:rsid w:val="00645BCD"/>
    <w:rsid w:val="00663836"/>
    <w:rsid w:val="006A775E"/>
    <w:rsid w:val="006C7577"/>
    <w:rsid w:val="006D3AAF"/>
    <w:rsid w:val="006E286D"/>
    <w:rsid w:val="006F05C9"/>
    <w:rsid w:val="006F4B9B"/>
    <w:rsid w:val="00703535"/>
    <w:rsid w:val="00705261"/>
    <w:rsid w:val="00707109"/>
    <w:rsid w:val="00745AC8"/>
    <w:rsid w:val="00754194"/>
    <w:rsid w:val="00771EF0"/>
    <w:rsid w:val="0078593D"/>
    <w:rsid w:val="0079454A"/>
    <w:rsid w:val="00800EC3"/>
    <w:rsid w:val="00807592"/>
    <w:rsid w:val="00807775"/>
    <w:rsid w:val="00814A4A"/>
    <w:rsid w:val="00824850"/>
    <w:rsid w:val="00834C7E"/>
    <w:rsid w:val="00853450"/>
    <w:rsid w:val="00863A9A"/>
    <w:rsid w:val="008660B3"/>
    <w:rsid w:val="008701B2"/>
    <w:rsid w:val="00881ECE"/>
    <w:rsid w:val="0089007C"/>
    <w:rsid w:val="00897280"/>
    <w:rsid w:val="008C3EA4"/>
    <w:rsid w:val="008D0360"/>
    <w:rsid w:val="008D4822"/>
    <w:rsid w:val="008E5B03"/>
    <w:rsid w:val="00901390"/>
    <w:rsid w:val="009302B9"/>
    <w:rsid w:val="009662A8"/>
    <w:rsid w:val="00971E26"/>
    <w:rsid w:val="00990D22"/>
    <w:rsid w:val="0099640B"/>
    <w:rsid w:val="009A0D2C"/>
    <w:rsid w:val="009B0917"/>
    <w:rsid w:val="009E06B7"/>
    <w:rsid w:val="009E24A8"/>
    <w:rsid w:val="00A141D9"/>
    <w:rsid w:val="00A3183E"/>
    <w:rsid w:val="00A82D69"/>
    <w:rsid w:val="00A83931"/>
    <w:rsid w:val="00A94334"/>
    <w:rsid w:val="00AB3114"/>
    <w:rsid w:val="00AD3705"/>
    <w:rsid w:val="00AE52D5"/>
    <w:rsid w:val="00AF0378"/>
    <w:rsid w:val="00B2734F"/>
    <w:rsid w:val="00B833E8"/>
    <w:rsid w:val="00B83C18"/>
    <w:rsid w:val="00B86936"/>
    <w:rsid w:val="00B87B27"/>
    <w:rsid w:val="00B930BA"/>
    <w:rsid w:val="00BF06D5"/>
    <w:rsid w:val="00C05085"/>
    <w:rsid w:val="00C05088"/>
    <w:rsid w:val="00C14022"/>
    <w:rsid w:val="00C164E4"/>
    <w:rsid w:val="00C17146"/>
    <w:rsid w:val="00C20A0E"/>
    <w:rsid w:val="00C42855"/>
    <w:rsid w:val="00C53EC9"/>
    <w:rsid w:val="00C5588E"/>
    <w:rsid w:val="00C57F2B"/>
    <w:rsid w:val="00C602D1"/>
    <w:rsid w:val="00C93061"/>
    <w:rsid w:val="00CA6EE4"/>
    <w:rsid w:val="00CA797F"/>
    <w:rsid w:val="00CB0B45"/>
    <w:rsid w:val="00CC19CB"/>
    <w:rsid w:val="00D1225F"/>
    <w:rsid w:val="00D36E2A"/>
    <w:rsid w:val="00D376AC"/>
    <w:rsid w:val="00D92339"/>
    <w:rsid w:val="00D92422"/>
    <w:rsid w:val="00D96C0D"/>
    <w:rsid w:val="00DA2FE1"/>
    <w:rsid w:val="00DA53F4"/>
    <w:rsid w:val="00DB0B18"/>
    <w:rsid w:val="00DB789F"/>
    <w:rsid w:val="00DC3689"/>
    <w:rsid w:val="00DC5E5C"/>
    <w:rsid w:val="00DD3EE1"/>
    <w:rsid w:val="00DE33BA"/>
    <w:rsid w:val="00DE3A96"/>
    <w:rsid w:val="00DE47C1"/>
    <w:rsid w:val="00E42541"/>
    <w:rsid w:val="00E86C82"/>
    <w:rsid w:val="00EA43BF"/>
    <w:rsid w:val="00EE2100"/>
    <w:rsid w:val="00EE763C"/>
    <w:rsid w:val="00F03F23"/>
    <w:rsid w:val="00F25614"/>
    <w:rsid w:val="00F25753"/>
    <w:rsid w:val="00F33D1A"/>
    <w:rsid w:val="00F41153"/>
    <w:rsid w:val="00F6170B"/>
    <w:rsid w:val="00F93EFA"/>
    <w:rsid w:val="00FB78B3"/>
    <w:rsid w:val="00FB7B17"/>
    <w:rsid w:val="00FD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6EEC7"/>
  <w15:chartTrackingRefBased/>
  <w15:docId w15:val="{E19EC2C2-ECD2-D34E-8BE8-FD346FA7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088"/>
  </w:style>
  <w:style w:type="paragraph" w:styleId="Heading1">
    <w:name w:val="heading 1"/>
    <w:basedOn w:val="Normal"/>
    <w:next w:val="Normal"/>
    <w:link w:val="Heading1Char"/>
    <w:uiPriority w:val="9"/>
    <w:qFormat/>
    <w:rsid w:val="00C05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0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0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0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0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0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0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0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08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ckson A.</dc:creator>
  <cp:keywords/>
  <dc:description/>
  <cp:lastModifiedBy>Roberts, Jackson A.</cp:lastModifiedBy>
  <cp:revision>4</cp:revision>
  <dcterms:created xsi:type="dcterms:W3CDTF">2025-04-08T17:15:00Z</dcterms:created>
  <dcterms:modified xsi:type="dcterms:W3CDTF">2025-04-09T21:12:00Z</dcterms:modified>
</cp:coreProperties>
</file>